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958" w:type="dxa"/>
        <w:tblLook w:val="04A0" w:firstRow="1" w:lastRow="0" w:firstColumn="1" w:lastColumn="0" w:noHBand="0" w:noVBand="1"/>
      </w:tblPr>
      <w:tblGrid>
        <w:gridCol w:w="5124"/>
        <w:gridCol w:w="1281"/>
        <w:gridCol w:w="1456"/>
        <w:gridCol w:w="942"/>
        <w:gridCol w:w="766"/>
        <w:gridCol w:w="1230"/>
        <w:gridCol w:w="1929"/>
        <w:gridCol w:w="1230"/>
      </w:tblGrid>
      <w:tr w:rsidR="001F6D7D" w:rsidRPr="00633735" w14:paraId="195859A8" w14:textId="77777777" w:rsidTr="00760B4B">
        <w:trPr>
          <w:trHeight w:val="300"/>
        </w:trPr>
        <w:tc>
          <w:tcPr>
            <w:tcW w:w="13958" w:type="dxa"/>
            <w:gridSpan w:val="8"/>
            <w:shd w:val="clear" w:color="auto" w:fill="auto"/>
            <w:noWrap/>
            <w:vAlign w:val="bottom"/>
            <w:hideMark/>
          </w:tcPr>
          <w:p w14:paraId="669E8C93" w14:textId="77777777" w:rsidR="00B05528" w:rsidRPr="00B05528" w:rsidRDefault="001F6D7D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  <w:r w:rsidRPr="00B05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Table S1 </w:t>
            </w:r>
          </w:p>
          <w:p w14:paraId="16496946" w14:textId="6C1CCFF6" w:rsidR="001F6D7D" w:rsidRPr="00633735" w:rsidRDefault="001F6D7D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</w:pPr>
            <w:r w:rsidRPr="00B0552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 xml:space="preserve">Initial </w:t>
            </w:r>
            <w:r w:rsidR="00D13BFC" w:rsidRPr="00F9419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m</w:t>
            </w:r>
            <w:r w:rsidR="00D13BFC" w:rsidRPr="00D13BF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>ulti-level regression of parents' dwell times on threat-relevant (versus happy) emotional expressions and parental anxiety dispositions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70C0"/>
                <w:sz w:val="20"/>
                <w:szCs w:val="20"/>
                <w:lang w:val="en-US" w:eastAsia="en-GB"/>
              </w:rPr>
              <w:t>(N=216)</w:t>
            </w:r>
          </w:p>
        </w:tc>
      </w:tr>
      <w:tr w:rsidR="00E60BD0" w:rsidRPr="00D41C6A" w14:paraId="443F96D4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6D74307C" w14:textId="189536BB" w:rsidR="00E60BD0" w:rsidRPr="00B05528" w:rsidRDefault="007F7E77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uz-Cyrl-UZ" w:eastAsia="en-GB"/>
              </w:rPr>
            </w:pP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s</w:t>
            </w:r>
            <w:proofErr w:type="spellEnd"/>
            <w:r w:rsidRPr="00B05528" w:rsidDel="007F7E7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74F691" w14:textId="77777777" w:rsidR="00E60BD0" w:rsidRPr="00B05528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B23D359" w14:textId="77777777" w:rsidR="00E60BD0" w:rsidRPr="00B05528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86FB96D" w14:textId="77777777" w:rsidR="00E60BD0" w:rsidRPr="00B05528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1295800" w14:textId="77777777" w:rsidR="00E60BD0" w:rsidRPr="00B05528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21C3D3" w14:textId="77777777" w:rsidR="00E60BD0" w:rsidRPr="00B05528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7C626EF5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747B034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E60BD0" w:rsidRPr="00D41C6A" w14:paraId="40CC594C" w14:textId="77777777" w:rsidTr="00F9419B">
        <w:trPr>
          <w:trHeight w:val="300"/>
        </w:trPr>
        <w:tc>
          <w:tcPr>
            <w:tcW w:w="5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17FC" w14:textId="7334B9B0" w:rsidR="00E60BD0" w:rsidRPr="00F9419B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F7A4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umerator df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00EF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enominator df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86B3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4B82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82D5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FF98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385F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E60BD0" w:rsidRPr="00D41C6A" w14:paraId="6290352E" w14:textId="77777777" w:rsidTr="00F9419B">
        <w:trPr>
          <w:trHeight w:val="300"/>
        </w:trPr>
        <w:tc>
          <w:tcPr>
            <w:tcW w:w="5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88B4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6843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AA61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9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357C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0.43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C59D" w14:textId="74AF67BA" w:rsidR="00E60BD0" w:rsidRPr="00F9419B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  <w:r w:rsidR="00AC4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03A3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E3165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DDD6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E60BD0" w:rsidRPr="00D41C6A" w14:paraId="6BC5DD4E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515508C4" w14:textId="58B70EF2" w:rsidR="00E60BD0" w:rsidRPr="00F9419B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</w:t>
            </w:r>
            <w:r w:rsidR="007F7E77"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threat-relevant versus happy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63E25FD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9442C22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4.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75DEA4C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.9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8F22632" w14:textId="082B3280" w:rsidR="00E60BD0" w:rsidRPr="00F9419B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  <w:r w:rsidR="00AC41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CB03C08" w14:textId="77777777" w:rsidR="00E60BD0" w:rsidRPr="00D41C6A" w:rsidRDefault="00E60BD0" w:rsidP="00E60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FFBE003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CCDBC84" w14:textId="77777777" w:rsidR="00E60BD0" w:rsidRPr="00D41C6A" w:rsidRDefault="00E60BD0" w:rsidP="00E60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96F03F1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20C7F2DF" w14:textId="2F61504B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other 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vers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ath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1BD207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F934BB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9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0CBDD0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0.6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EB4EEC" w14:textId="4352151A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3FBDD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D623ED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D127DB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E4D8EE1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42F7229F" w14:textId="3B6D180F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F8011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E4E5BD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9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F273A4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0.0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EF46FF8" w14:textId="3F0067B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278485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B7B59B6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62D98D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8EFBAE3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106F23AF" w14:textId="461A730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al Anxiety Disposition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B8B12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27161C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4.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2C056F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0.6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D46B58" w14:textId="12AE93ED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B26B1E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6831DA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15F89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288B5AF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2FE1691D" w14:textId="71F9B3D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 * Parental Anxiety Disposition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58A3E6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53899A9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9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0FD49BB" w14:textId="6B85CD84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0027CD2" w14:textId="0D97356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A7B881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020A150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ED9546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2FA68A1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61AEDD7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C73888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749A2D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4.5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EFA1A3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7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BCC2AE4" w14:textId="7A42B22A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29612D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25CB94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A3D0BC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084E686" w14:textId="77777777" w:rsidTr="00F9419B">
        <w:trPr>
          <w:trHeight w:val="300"/>
        </w:trPr>
        <w:tc>
          <w:tcPr>
            <w:tcW w:w="5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A1F6" w14:textId="331A75C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 * Parental Anxiety Disposition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1A0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740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4.50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34FA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4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51DE" w14:textId="7CE7FE5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8A53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FFD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FB4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A3DF6DE" w14:textId="77777777" w:rsidTr="00F9419B">
        <w:trPr>
          <w:trHeight w:val="300"/>
        </w:trPr>
        <w:tc>
          <w:tcPr>
            <w:tcW w:w="5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6A76" w14:textId="573F2C63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  <w:t>Estimates of Fixed Effect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0B29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D2A6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1156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BA5B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EBAE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5C0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A4D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1CEAD4C" w14:textId="77777777" w:rsidTr="00F9419B">
        <w:trPr>
          <w:trHeight w:val="300"/>
        </w:trPr>
        <w:tc>
          <w:tcPr>
            <w:tcW w:w="5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03CA6" w14:textId="6B162919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ameter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99ED" w14:textId="455FC16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proofErr w:type="gramStart"/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ß</w:t>
            </w:r>
            <w:proofErr w:type="gramEnd"/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E90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43E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E1B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81F8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1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995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  <w:p w14:paraId="4D5E9D8B" w14:textId="11953735" w:rsidR="007F7E77" w:rsidRPr="00D41C6A" w:rsidRDefault="007F7E77" w:rsidP="007F7E7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7F7E77" w:rsidRPr="00D41C6A" w14:paraId="4F0DE1F6" w14:textId="77777777" w:rsidTr="00F9419B">
        <w:trPr>
          <w:trHeight w:val="300"/>
        </w:trPr>
        <w:tc>
          <w:tcPr>
            <w:tcW w:w="5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013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900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051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DA7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BD22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3AF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3078F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31443DC4" w14:textId="69A5F2C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589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5AF02393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62A2884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053444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656EC62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5B5DEF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7.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D37F7DD" w14:textId="48EB145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8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2C80FF" w14:textId="4C3392E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15D9AD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F09182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</w:tr>
      <w:tr w:rsidR="007F7E77" w:rsidRPr="00D41C6A" w14:paraId="2AF678C5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499199F7" w14:textId="70D13406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1CC713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4B205F0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33EAD97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A5E4C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24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E477141" w14:textId="24C5AFA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5D089D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C4555B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</w:tr>
      <w:tr w:rsidR="007F7E77" w:rsidRPr="00D41C6A" w14:paraId="4A5DB364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4C83D9E2" w14:textId="3E0DBAE9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94A956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D529C9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254EE0D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52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138B1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5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ECBD10A" w14:textId="638996F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1F44B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69D449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</w:tr>
      <w:tr w:rsidR="007F7E77" w:rsidRPr="00D41C6A" w14:paraId="0C0D5F8C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07B7EF4E" w14:textId="3B443F9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(v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Father)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6642CF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C1F0C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E22F68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7.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E57C31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7E4892C" w14:textId="3070C78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56F36D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6970E5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2</w:t>
            </w:r>
          </w:p>
        </w:tc>
      </w:tr>
      <w:tr w:rsidR="007F7E77" w:rsidRPr="00D41C6A" w14:paraId="628AF7F1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781725B8" w14:textId="122795E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B0EF5F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0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77FEAA6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7FDCB2B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7.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C133C1" w14:textId="0281CEE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EEB5725" w14:textId="2FC8406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57AECB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7D85D9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</w:tr>
      <w:tr w:rsidR="007F7E77" w:rsidRPr="00D41C6A" w14:paraId="28E874A4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0856B817" w14:textId="62017DCB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1E0EE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D1DE11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6E50A6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223563" w14:textId="4EEA02F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6666E0EB" w14:textId="0A7C4DA2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13CF7BE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9D203C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</w:p>
        </w:tc>
      </w:tr>
      <w:tr w:rsidR="007F7E77" w:rsidRPr="00D41C6A" w14:paraId="5C465EB4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78CF6EA6" w14:textId="6E43B4E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8D4C38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255ECBC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0BC0C5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52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9328CA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0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34984E1" w14:textId="5DBAEDEE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667B92C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2DBA39C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</w:tr>
      <w:tr w:rsidR="007F7E77" w:rsidRPr="00D41C6A" w14:paraId="5104AB41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12AC0512" w14:textId="367EF74D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 * 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C4B49A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F5625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46F9B1D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7.7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29510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7016B9BB" w14:textId="6746B87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8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2E037B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EC5456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2</w:t>
            </w:r>
          </w:p>
        </w:tc>
      </w:tr>
      <w:tr w:rsidR="007F7E77" w:rsidRPr="00D41C6A" w14:paraId="4AB447BB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3B2ABBD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* Angry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175488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7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3B6B3A1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B9FFA8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5B61D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33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3C5498D" w14:textId="305AAAD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02A374E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7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53C86AC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</w:tr>
      <w:tr w:rsidR="007F7E77" w:rsidRPr="00D41C6A" w14:paraId="264C8203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0130A4B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* Fearful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22B6A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9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16914F3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5F97EC8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52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2590BA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7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D21942A" w14:textId="751F2FB5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5C3DB81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46CC4A5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</w:tr>
      <w:tr w:rsidR="007F7E77" w:rsidRPr="00D41C6A" w14:paraId="59819CEF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60246C7A" w14:textId="3FE21D9D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Mother * Parental Anxiety Dispositions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06277C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C9A305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123D36A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0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1673FBF" w14:textId="46DE081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1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105655F" w14:textId="2159FA7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70E9E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16F53F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</w:tr>
      <w:tr w:rsidR="007F7E77" w:rsidRPr="00D41C6A" w14:paraId="5163F017" w14:textId="77777777" w:rsidTr="00F9419B">
        <w:trPr>
          <w:trHeight w:val="300"/>
        </w:trPr>
        <w:tc>
          <w:tcPr>
            <w:tcW w:w="5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5F47" w14:textId="6096E54D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Mother* Parental Anxiety Dispositions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1A8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7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ABC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C43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52.28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34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36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16A2" w14:textId="3CFA2C9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F09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7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6D8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</w:tr>
      <w:tr w:rsidR="007F7E77" w:rsidRPr="00D41C6A" w14:paraId="6C8F782A" w14:textId="77777777" w:rsidTr="00F9419B">
        <w:trPr>
          <w:trHeight w:val="300"/>
        </w:trPr>
        <w:tc>
          <w:tcPr>
            <w:tcW w:w="5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D2FDA0" w14:textId="13EB6035" w:rsidR="007F7E77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s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ariance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arameters</w:t>
            </w:r>
          </w:p>
          <w:p w14:paraId="01FE705C" w14:textId="090B5BF2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3046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9F6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Estimat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4F8B" w14:textId="17E7AFF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5D8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Wald Z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588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F021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7E455EF8" w14:textId="550BE62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57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595BFE4A" w14:textId="77777777" w:rsidTr="00F9419B">
        <w:trPr>
          <w:trHeight w:val="300"/>
        </w:trPr>
        <w:tc>
          <w:tcPr>
            <w:tcW w:w="51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C54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lastRenderedPageBreak/>
              <w:t>Repeated Measure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8BA7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diagonal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909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9B5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322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72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919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AAD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070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</w:tr>
      <w:tr w:rsidR="007F7E77" w:rsidRPr="00D41C6A" w14:paraId="477F074C" w14:textId="77777777" w:rsidTr="00F9419B">
        <w:trPr>
          <w:trHeight w:val="300"/>
        </w:trPr>
        <w:tc>
          <w:tcPr>
            <w:tcW w:w="5124" w:type="dxa"/>
            <w:shd w:val="clear" w:color="auto" w:fill="auto"/>
            <w:noWrap/>
            <w:vAlign w:val="bottom"/>
            <w:hideMark/>
          </w:tcPr>
          <w:p w14:paraId="393754E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AC194C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rho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14:paraId="0F74CB1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14:paraId="0E9F16E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3F7471" w14:textId="7F67A97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9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0562CD93" w14:textId="648CDEBD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3A752E8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5</w:t>
            </w:r>
          </w:p>
        </w:tc>
        <w:tc>
          <w:tcPr>
            <w:tcW w:w="1230" w:type="dxa"/>
            <w:shd w:val="clear" w:color="auto" w:fill="auto"/>
            <w:noWrap/>
            <w:vAlign w:val="bottom"/>
            <w:hideMark/>
          </w:tcPr>
          <w:p w14:paraId="3C87F99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</w:tr>
      <w:tr w:rsidR="007F7E77" w:rsidRPr="00D41C6A" w14:paraId="4905A858" w14:textId="77777777" w:rsidTr="00F9419B">
        <w:trPr>
          <w:trHeight w:val="300"/>
        </w:trPr>
        <w:tc>
          <w:tcPr>
            <w:tcW w:w="51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7C898" w14:textId="47D6A01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Intercept [subject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D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]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753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ariance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A9F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9E4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E85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0.09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814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8BC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2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75A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1</w:t>
            </w:r>
          </w:p>
        </w:tc>
      </w:tr>
      <w:tr w:rsidR="007F7E77" w:rsidRPr="00633735" w14:paraId="03182225" w14:textId="77777777" w:rsidTr="007F7E77">
        <w:trPr>
          <w:trHeight w:val="300"/>
        </w:trPr>
        <w:tc>
          <w:tcPr>
            <w:tcW w:w="9569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15C7" w14:textId="1A47B09C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otes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=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egrees of freedom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F-value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ignificance lev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, </w:t>
            </w:r>
            <w:r w:rsidRPr="00F941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  <w:r w:rsidRPr="00D41C6A" w:rsidDel="00B0552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= Beta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tandard Error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t-value.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5D0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47A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C74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4F7453F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E183F2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64D8CF1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1E96FE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A67FE9D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C1A92DF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98F06C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2A3020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5CE285B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F1700A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11F40E8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CDB0821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8E3267C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34410F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1575AA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AA26B06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3FCB2DC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CC2733C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F07D69B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098C101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B6DB7B9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3B4F350" w14:textId="77777777" w:rsidR="00E60BD0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B3C5B39" w14:textId="77777777" w:rsidR="00B05528" w:rsidRDefault="00B05528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584708D" w14:textId="77777777" w:rsidR="00B05528" w:rsidRDefault="00B05528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4DE98B5" w14:textId="77777777" w:rsidR="00B05528" w:rsidRDefault="00B05528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A95162B" w14:textId="77777777" w:rsidR="00B05528" w:rsidRPr="00D41C6A" w:rsidRDefault="00B05528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F5C252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E87E571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B8AEE1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83C38BE" w14:textId="64C1C98E" w:rsidR="00E60BD0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95E2B11" w14:textId="1300A423" w:rsidR="007F7E77" w:rsidRDefault="007F7E77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AA5896A" w14:textId="77777777" w:rsidR="007F7E77" w:rsidRPr="00D41C6A" w:rsidRDefault="007F7E77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14607" w:type="dxa"/>
        <w:tblLook w:val="04A0" w:firstRow="1" w:lastRow="0" w:firstColumn="1" w:lastColumn="0" w:noHBand="0" w:noVBand="1"/>
      </w:tblPr>
      <w:tblGrid>
        <w:gridCol w:w="5735"/>
        <w:gridCol w:w="1359"/>
        <w:gridCol w:w="1543"/>
        <w:gridCol w:w="766"/>
        <w:gridCol w:w="727"/>
        <w:gridCol w:w="1254"/>
        <w:gridCol w:w="1968"/>
        <w:gridCol w:w="1255"/>
      </w:tblGrid>
      <w:tr w:rsidR="00760B4B" w:rsidRPr="00633735" w14:paraId="78CFD236" w14:textId="77777777" w:rsidTr="00F9419B">
        <w:trPr>
          <w:trHeight w:val="300"/>
        </w:trPr>
        <w:tc>
          <w:tcPr>
            <w:tcW w:w="14607" w:type="dxa"/>
            <w:gridSpan w:val="8"/>
            <w:shd w:val="clear" w:color="auto" w:fill="auto"/>
            <w:noWrap/>
            <w:vAlign w:val="bottom"/>
            <w:hideMark/>
          </w:tcPr>
          <w:p w14:paraId="74805539" w14:textId="77777777" w:rsidR="00B05528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lastRenderedPageBreak/>
              <w:t xml:space="preserve">Table S2 </w:t>
            </w:r>
          </w:p>
          <w:p w14:paraId="0A8DB119" w14:textId="51B71407" w:rsidR="00760B4B" w:rsidRPr="00002E24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z-Cyrl-UZ" w:eastAsia="en-GB"/>
              </w:rPr>
            </w:pPr>
            <w:r w:rsidRPr="00002E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 xml:space="preserve">Initial </w:t>
            </w:r>
            <w:r w:rsidR="00D13BFC" w:rsidRPr="00F9419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m</w:t>
            </w:r>
            <w:r w:rsidR="00D13BFC" w:rsidRPr="00D13BF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>ulti-level regression of infant dwell times on threat-relevant (versus happy) emotional expressions, and infant anxiety dispositions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70C0"/>
                <w:sz w:val="20"/>
                <w:szCs w:val="20"/>
                <w:lang w:val="en-US" w:eastAsia="en-GB"/>
              </w:rPr>
              <w:t xml:space="preserve">(N=211) </w:t>
            </w:r>
            <w:r w:rsidR="00D13BFC" w:rsidRPr="00633735" w:rsidDel="00D13BFC">
              <w:rPr>
                <w:rFonts w:ascii="Times New Roman" w:eastAsia="Times New Roman" w:hAnsi="Times New Roman" w:cs="Times New Roman"/>
                <w:bCs/>
                <w:i/>
                <w:color w:val="0070C0"/>
                <w:sz w:val="20"/>
                <w:szCs w:val="20"/>
                <w:lang w:val="uz-Cyrl-UZ" w:eastAsia="en-GB"/>
              </w:rPr>
              <w:t xml:space="preserve"> </w:t>
            </w:r>
          </w:p>
        </w:tc>
      </w:tr>
      <w:tr w:rsidR="00760B4B" w:rsidRPr="00D41C6A" w14:paraId="70D0CFCD" w14:textId="77777777" w:rsidTr="00F9419B">
        <w:trPr>
          <w:trHeight w:val="300"/>
        </w:trPr>
        <w:tc>
          <w:tcPr>
            <w:tcW w:w="5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5541" w14:textId="54558EFA" w:rsidR="00760B4B" w:rsidRDefault="007F7E77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s</w:t>
            </w:r>
            <w:proofErr w:type="spellEnd"/>
          </w:p>
          <w:p w14:paraId="7A091FBF" w14:textId="77777777" w:rsidR="007F7E77" w:rsidRDefault="007F7E77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</w:p>
          <w:p w14:paraId="2870E599" w14:textId="13A3234F" w:rsidR="007F7E77" w:rsidRPr="00F9419B" w:rsidRDefault="007F7E77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F4FA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umerator df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DEDB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enominator d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4EB3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80C62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DFE5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3B4B" w14:textId="77777777" w:rsidR="00760B4B" w:rsidRPr="00D41C6A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83B1" w14:textId="77777777" w:rsidR="00760B4B" w:rsidRPr="00D41C6A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60B4B" w:rsidRPr="00D41C6A" w14:paraId="0A9CC2E3" w14:textId="77777777" w:rsidTr="00F9419B">
        <w:trPr>
          <w:trHeight w:val="300"/>
        </w:trPr>
        <w:tc>
          <w:tcPr>
            <w:tcW w:w="5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D5A6" w14:textId="77777777" w:rsidR="00760B4B" w:rsidRPr="00D41C6A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039E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94B8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9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4C41" w14:textId="072A279C" w:rsidR="00760B4B" w:rsidRPr="00D41C6A" w:rsidRDefault="001A6028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760B4B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4BA7" w14:textId="4E009EAA" w:rsidR="00760B4B" w:rsidRPr="00F9419B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  <w:r w:rsidR="001A60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131" w14:textId="77777777" w:rsidR="00760B4B" w:rsidRPr="00D41C6A" w:rsidRDefault="00760B4B" w:rsidP="00760B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F174" w14:textId="77777777" w:rsidR="00760B4B" w:rsidRPr="00D41C6A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C203" w14:textId="77777777" w:rsidR="00760B4B" w:rsidRPr="00D41C6A" w:rsidRDefault="00760B4B" w:rsidP="00760B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25C67C96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3AED311E" w14:textId="715AE6E2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2 and 18 versus 6-month-olds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821D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2B8234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9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D2F0B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8.5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0C8CA7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20C2D0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827E0F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CEE873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71A6E6C1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4AA64907" w14:textId="710200D2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</w:t>
            </w: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threat-relevant versus happy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4C76C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8754C9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9.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09163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3.9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2A5835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2AC47C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64B108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8C53C4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24D6066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2AEF6E54" w14:textId="2CC20BF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685BD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49914D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9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FC130A1" w14:textId="773E397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17376FD" w14:textId="475852A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5A8B45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41AF46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1FC17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7853BADF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7D77FA3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EC66BD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D24E88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9.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F89A5F" w14:textId="292EF04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B46EB80" w14:textId="2268AA5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AC5882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7054DB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182F73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42AD44C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3F34E370" w14:textId="2B520196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B06253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5CE8D8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9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18C9F7" w14:textId="08C5C02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208D29D" w14:textId="245A956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784884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26C20C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32FD4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04E8D11A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6A1F433F" w14:textId="7FC0DB7E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63A75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617C48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9.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8DBDFB6" w14:textId="256A17A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6223371" w14:textId="42218DA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91C464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CC1C00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F1A8E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2C9D8E88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72AA949B" w14:textId="04139ED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 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513E71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79401E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9.9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41960B1" w14:textId="721B0A7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C9F507A" w14:textId="4C686A1A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6DF1A8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80AA94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C0DE88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545E97D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3371BFF0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DD2D6F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924CD99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3F02AFE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FAE25E5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6F090F0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05F543B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D33BF7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07B07541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561B3A66" w14:textId="77777777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  <w:t>Estimates of Fixed Effect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9C3AA9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D835CE8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8FFF54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6432B8E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9EAD1F5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085890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DE5E5D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440EC65" w14:textId="77777777" w:rsidTr="00F9419B">
        <w:trPr>
          <w:trHeight w:val="300"/>
        </w:trPr>
        <w:tc>
          <w:tcPr>
            <w:tcW w:w="5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FEE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ameter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5B7E9" w14:textId="61276C0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573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80B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109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A94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22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A425" w14:textId="58DAD1A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D41C6A"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7F7E77" w:rsidRPr="00D41C6A" w14:paraId="3527B158" w14:textId="77777777" w:rsidTr="00F9419B">
        <w:trPr>
          <w:trHeight w:val="300"/>
        </w:trPr>
        <w:tc>
          <w:tcPr>
            <w:tcW w:w="5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A71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493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772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170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BFC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3E0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20BA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0C1AA5FA" w14:textId="2A9061C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13B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01ACD065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4ECB50A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E25F7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F759D5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E22F50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E1E7A7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2.8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24BE864" w14:textId="12C8F69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51F05A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29339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</w:tr>
      <w:tr w:rsidR="007F7E77" w:rsidRPr="00D41C6A" w14:paraId="57D3C853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5DC3706F" w14:textId="401B5F8C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BD369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3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EE378F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7A3CA1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18B7BB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87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F16D6C7" w14:textId="6448A53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A3A775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000554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9</w:t>
            </w:r>
          </w:p>
        </w:tc>
      </w:tr>
      <w:tr w:rsidR="007F7E77" w:rsidRPr="00D41C6A" w14:paraId="617F5DE6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72B90206" w14:textId="1E4DF3D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8F934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51197E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EFD70F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BE31A0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.7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26A732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28CFAB1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E3F6C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7</w:t>
            </w:r>
          </w:p>
        </w:tc>
      </w:tr>
      <w:tr w:rsidR="007F7E77" w:rsidRPr="00D41C6A" w14:paraId="2F8275D9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6E423B6F" w14:textId="5FBD224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DEF0D5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6DF410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DCEB0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66C9A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7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B528C58" w14:textId="385F7288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8DED7C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809800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</w:tr>
      <w:tr w:rsidR="007F7E77" w:rsidRPr="00D41C6A" w14:paraId="240B0B09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3AEFDABA" w14:textId="5DFE9B7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EA6E3B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379DA2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B24C9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73097C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2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E3B177E" w14:textId="0B9E9B3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C00F5C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E24F5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0</w:t>
            </w:r>
          </w:p>
        </w:tc>
      </w:tr>
      <w:tr w:rsidR="007F7E77" w:rsidRPr="00D41C6A" w14:paraId="32FA4E14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56B31BDB" w14:textId="0004D456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fant Anxiety Disposi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040744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33B8B75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05E09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AF9EF7" w14:textId="253BBA5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67249B6" w14:textId="32E8B51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4982BF1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7EA4F8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</w:tr>
      <w:tr w:rsidR="007F7E77" w:rsidRPr="00D41C6A" w14:paraId="11B4A57E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47923327" w14:textId="13DFBD3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C1297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361CE2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2F2A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E6E0EAB" w14:textId="1C13233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F3581F3" w14:textId="247776F7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2C71A3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B45D97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</w:tr>
      <w:tr w:rsidR="007F7E77" w:rsidRPr="00D41C6A" w14:paraId="36E77D3D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5A3D7E88" w14:textId="096B0682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42C043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7AB9A6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4E95F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ADC01F1" w14:textId="3684B4A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754352E3" w14:textId="69E551B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2CFD49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A1B5DB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</w:tr>
      <w:tr w:rsidR="007F7E77" w:rsidRPr="00D41C6A" w14:paraId="4948E9F0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69BC70BD" w14:textId="1D7BAA13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D3DEBD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4B8E31A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913F90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45A38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0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09FB3BB" w14:textId="3A5A6708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9BEFB9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EC727A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</w:tr>
      <w:tr w:rsidR="007F7E77" w:rsidRPr="00D41C6A" w14:paraId="1554B810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0D4385D7" w14:textId="2C386C4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7240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2431AA4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05F1C8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BD5FE44" w14:textId="7E87B05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B8882BE" w14:textId="392F6BAF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F0C9F9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2536BA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</w:tr>
      <w:tr w:rsidR="007F7E77" w:rsidRPr="00D41C6A" w14:paraId="4D106FC3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6E25F69B" w14:textId="0B9E9D50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1728C5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280004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97E05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4853733" w14:textId="4AC18E9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5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15A38D13" w14:textId="6B42E0E1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3E67DAC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4206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7</w:t>
            </w:r>
          </w:p>
        </w:tc>
      </w:tr>
      <w:tr w:rsidR="007F7E77" w:rsidRPr="00D41C6A" w14:paraId="655D7696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0A9C787D" w14:textId="5F05BE68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FC7156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38DAB0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CE7CAE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35F7D60" w14:textId="75BC101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15978C2" w14:textId="7A668C6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07A7CB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610962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6</w:t>
            </w:r>
          </w:p>
        </w:tc>
      </w:tr>
      <w:tr w:rsidR="007F7E77" w:rsidRPr="00D41C6A" w14:paraId="016D8511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4D9B5493" w14:textId="3879D296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B085D7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6AF5DA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4D1CBE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F8910CD" w14:textId="56FAFCA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3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385649E3" w14:textId="4B24FF1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15D52E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441F55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</w:tr>
      <w:tr w:rsidR="007F7E77" w:rsidRPr="00D41C6A" w14:paraId="4B694A13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61967FB7" w14:textId="48B73BB1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5AE859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7346FB2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51E854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EABFFD" w14:textId="429E3AE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0ED441A7" w14:textId="43357B12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FE7572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906F81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</w:tr>
      <w:tr w:rsidR="007F7E77" w:rsidRPr="00D41C6A" w14:paraId="55FA1421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214B9711" w14:textId="655C08A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lastRenderedPageBreak/>
              <w:t>Angry *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BEF2AA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51456EA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FB3499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1B444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46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4D164B27" w14:textId="16C3BD1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6B4DF35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87CC76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2</w:t>
            </w:r>
          </w:p>
        </w:tc>
      </w:tr>
      <w:tr w:rsidR="007F7E77" w:rsidRPr="00D41C6A" w14:paraId="28BAD41B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75E316CB" w14:textId="6E39E276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3EE5DA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A8BF63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6722D7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0.1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5472DFB" w14:textId="0CD4A9A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1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26BBEAC6" w14:textId="3DB1B12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122A79A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28AFA8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</w:tr>
      <w:tr w:rsidR="007F7E77" w:rsidRPr="00D41C6A" w14:paraId="55476992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2267E455" w14:textId="7C8DC2E2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6AF572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0FAFA84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0D739E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D44C46" w14:textId="557CD73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4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5A7EE39B" w14:textId="11569781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50EEAAC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1A0BE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9</w:t>
            </w:r>
          </w:p>
        </w:tc>
      </w:tr>
      <w:tr w:rsidR="007F7E77" w:rsidRPr="00D41C6A" w14:paraId="0F9CD388" w14:textId="77777777" w:rsidTr="00F9419B">
        <w:trPr>
          <w:trHeight w:val="300"/>
        </w:trPr>
        <w:tc>
          <w:tcPr>
            <w:tcW w:w="5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D8FC" w14:textId="657A484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18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Infant Anxiety Dispositio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184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5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639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905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64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3672" w14:textId="31591C4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2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68EB" w14:textId="41FEFCBD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0A70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8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3D4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</w:tr>
      <w:tr w:rsidR="007F7E77" w:rsidRPr="00D41C6A" w14:paraId="1A8F8797" w14:textId="77777777" w:rsidTr="00F9419B">
        <w:trPr>
          <w:trHeight w:val="300"/>
        </w:trPr>
        <w:tc>
          <w:tcPr>
            <w:tcW w:w="5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59BE" w14:textId="77777777" w:rsidR="00E15733" w:rsidRDefault="00E15733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</w:p>
          <w:p w14:paraId="615B653A" w14:textId="19D3C72F" w:rsidR="007F7E77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s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ariance</w:t>
            </w:r>
            <w:proofErr w:type="spellEnd"/>
            <w:r w:rsidRPr="00F50B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arameters</w:t>
            </w:r>
          </w:p>
          <w:p w14:paraId="42BEC5E9" w14:textId="77777777" w:rsidR="005516D2" w:rsidRDefault="005516D2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0E6BC1CE" w14:textId="2BB76782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B48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98A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370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165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Wald Z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82D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1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F0D1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4CD14D84" w14:textId="0061720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B1D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660F8EFD" w14:textId="77777777" w:rsidTr="00F9419B">
        <w:trPr>
          <w:trHeight w:val="300"/>
        </w:trPr>
        <w:tc>
          <w:tcPr>
            <w:tcW w:w="57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5B97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Repeated Measures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580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diagonal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791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D62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45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74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916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DFD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743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7F7E77" w:rsidRPr="00D41C6A" w14:paraId="4B272923" w14:textId="77777777" w:rsidTr="00F9419B">
        <w:trPr>
          <w:trHeight w:val="300"/>
        </w:trPr>
        <w:tc>
          <w:tcPr>
            <w:tcW w:w="5735" w:type="dxa"/>
            <w:shd w:val="clear" w:color="auto" w:fill="auto"/>
            <w:noWrap/>
            <w:vAlign w:val="bottom"/>
            <w:hideMark/>
          </w:tcPr>
          <w:p w14:paraId="7DED74D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9A97D9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rho</w:t>
            </w:r>
          </w:p>
        </w:tc>
        <w:tc>
          <w:tcPr>
            <w:tcW w:w="1543" w:type="dxa"/>
            <w:shd w:val="clear" w:color="auto" w:fill="auto"/>
            <w:noWrap/>
            <w:vAlign w:val="bottom"/>
            <w:hideMark/>
          </w:tcPr>
          <w:p w14:paraId="1644810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1765C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5A76006" w14:textId="4B45FCA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1254" w:type="dxa"/>
            <w:shd w:val="clear" w:color="auto" w:fill="auto"/>
            <w:noWrap/>
            <w:vAlign w:val="bottom"/>
            <w:hideMark/>
          </w:tcPr>
          <w:p w14:paraId="611BA7E2" w14:textId="0F6DD36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968" w:type="dxa"/>
            <w:shd w:val="clear" w:color="auto" w:fill="auto"/>
            <w:noWrap/>
            <w:vAlign w:val="bottom"/>
            <w:hideMark/>
          </w:tcPr>
          <w:p w14:paraId="7D0483E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7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145505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7F7E77" w:rsidRPr="00D41C6A" w14:paraId="5AF9F023" w14:textId="77777777" w:rsidTr="00F9419B">
        <w:trPr>
          <w:trHeight w:val="300"/>
        </w:trPr>
        <w:tc>
          <w:tcPr>
            <w:tcW w:w="5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0B44" w14:textId="035343A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Intercept [subject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D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]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0A9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ariance</w:t>
            </w:r>
          </w:p>
        </w:tc>
        <w:tc>
          <w:tcPr>
            <w:tcW w:w="15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295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747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8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662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18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5CD7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471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6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3CC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6</w:t>
            </w:r>
          </w:p>
        </w:tc>
      </w:tr>
      <w:tr w:rsidR="007F7E77" w:rsidRPr="00633735" w14:paraId="038DC94C" w14:textId="77777777" w:rsidTr="00F9419B">
        <w:trPr>
          <w:trHeight w:val="300"/>
        </w:trPr>
        <w:tc>
          <w:tcPr>
            <w:tcW w:w="1013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4CC0" w14:textId="52CD02D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otes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=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egrees of freedom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F-value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ignificance lev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ß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Beta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tandard Error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t-value.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3A0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843F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21BA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346C1EE0" w14:textId="1BE603BF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950FA0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3D8ABA6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EB81508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609CA9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460978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BFD073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2CA6B3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0E06B5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3F944DF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7D9B91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8F76ED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D44E16D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FC640B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83C65BF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59DD858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9805DD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8C75D08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A8505D9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567B150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042A04C" w14:textId="09E55CB8" w:rsidR="00E60BD0" w:rsidRPr="00D41C6A" w:rsidRDefault="00E60BD0" w:rsidP="00760B4B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F22A5E2" w14:textId="2F429AEE" w:rsidR="00760B4B" w:rsidRDefault="00760B4B" w:rsidP="00760B4B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4529912" w14:textId="77777777" w:rsidR="00027024" w:rsidRPr="00D41C6A" w:rsidRDefault="00027024" w:rsidP="00760B4B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93E6F69" w14:textId="2B20F0CB" w:rsidR="00760B4B" w:rsidRDefault="00760B4B" w:rsidP="00760B4B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9C26960" w14:textId="77777777" w:rsidR="007F7E77" w:rsidRPr="00D41C6A" w:rsidRDefault="007F7E77" w:rsidP="00760B4B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AEC35B0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15069" w:type="dxa"/>
        <w:tblLook w:val="04A0" w:firstRow="1" w:lastRow="0" w:firstColumn="1" w:lastColumn="0" w:noHBand="0" w:noVBand="1"/>
      </w:tblPr>
      <w:tblGrid>
        <w:gridCol w:w="6390"/>
        <w:gridCol w:w="607"/>
        <w:gridCol w:w="502"/>
        <w:gridCol w:w="1359"/>
        <w:gridCol w:w="1360"/>
        <w:gridCol w:w="1359"/>
        <w:gridCol w:w="2133"/>
        <w:gridCol w:w="1359"/>
      </w:tblGrid>
      <w:tr w:rsidR="004E701E" w:rsidRPr="00633735" w14:paraId="683475EF" w14:textId="77777777" w:rsidTr="004E701E">
        <w:trPr>
          <w:trHeight w:val="249"/>
        </w:trPr>
        <w:tc>
          <w:tcPr>
            <w:tcW w:w="15069" w:type="dxa"/>
            <w:gridSpan w:val="8"/>
            <w:shd w:val="clear" w:color="auto" w:fill="auto"/>
            <w:noWrap/>
            <w:vAlign w:val="bottom"/>
            <w:hideMark/>
          </w:tcPr>
          <w:p w14:paraId="7FC7195C" w14:textId="77777777" w:rsidR="00027024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Table </w:t>
            </w: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3 </w:t>
            </w:r>
          </w:p>
          <w:p w14:paraId="14E9CB99" w14:textId="1B063819" w:rsidR="004E701E" w:rsidRPr="00002E24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z-Cyrl-UZ" w:eastAsia="en-GB"/>
              </w:rPr>
            </w:pPr>
            <w:r w:rsidRPr="00002E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 xml:space="preserve">Initial </w:t>
            </w:r>
            <w:r w:rsidR="00D13BF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>l</w:t>
            </w:r>
            <w:proofErr w:type="spellStart"/>
            <w:r w:rsidR="00D13BFC" w:rsidRPr="00D13BF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inear</w:t>
            </w:r>
            <w:proofErr w:type="spellEnd"/>
            <w:r w:rsidR="00D13BFC" w:rsidRPr="00D13BFC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 regression of infant temperamental anxiety dispositions on parental anxiety dispositions</w:t>
            </w:r>
            <w:r w:rsidR="0063373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70C0"/>
                <w:sz w:val="20"/>
                <w:szCs w:val="20"/>
                <w:lang w:val="en-US" w:eastAsia="en-GB"/>
              </w:rPr>
              <w:t>(N= 196)</w:t>
            </w:r>
          </w:p>
        </w:tc>
      </w:tr>
      <w:tr w:rsidR="004E701E" w:rsidRPr="00633735" w14:paraId="758209F8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F9D4B5C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60D3BA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DA74F1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926BB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A3A37A5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75A6AF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0A88573A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B8702C5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E701E" w:rsidRPr="00633735" w14:paraId="46F4C9E4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8C55719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AB120D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6EE070DC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3569698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DC03A3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2844374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071C9EAC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FFFE4AE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E701E" w:rsidRPr="00D41C6A" w14:paraId="4388C61F" w14:textId="77777777" w:rsidTr="004E701E">
        <w:trPr>
          <w:trHeight w:val="249"/>
        </w:trPr>
        <w:tc>
          <w:tcPr>
            <w:tcW w:w="6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1236" w14:textId="6A1FD1B5" w:rsidR="004E701E" w:rsidRPr="00F9419B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D41C6A"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680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8AA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BB0D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ß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E85F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47B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49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288F" w14:textId="04F53553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</w:tr>
      <w:tr w:rsidR="004E701E" w:rsidRPr="00D41C6A" w14:paraId="10B7B0FC" w14:textId="77777777" w:rsidTr="004E701E">
        <w:trPr>
          <w:trHeight w:val="249"/>
        </w:trPr>
        <w:tc>
          <w:tcPr>
            <w:tcW w:w="6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7ABC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7894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B064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B203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F414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9F0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6BE6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Lower Bound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168B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4E701E" w:rsidRPr="00D41C6A" w14:paraId="5EA5B02B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20D68E5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77DFF9F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27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07C435EE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D55A3A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97446B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.3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CC9966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0C9C931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2.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C2A0F4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2.48</w:t>
            </w:r>
          </w:p>
        </w:tc>
      </w:tr>
      <w:tr w:rsidR="004E701E" w:rsidRPr="00D41C6A" w14:paraId="074D8977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15644175" w14:textId="72AD7361" w:rsidR="004E701E" w:rsidRPr="00F9419B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versus 6-month-old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22FE53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427871C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1B1A52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18A18E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6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FA91C3" w14:textId="6D0F8D73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0</w:t>
            </w:r>
            <w:r w:rsidR="002276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5B6C32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6881F0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67</w:t>
            </w:r>
          </w:p>
        </w:tc>
      </w:tr>
      <w:tr w:rsidR="004E701E" w:rsidRPr="00D41C6A" w14:paraId="11EFAE2C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449F5353" w14:textId="08B27882" w:rsidR="004E701E" w:rsidRPr="00D41C6A" w:rsidRDefault="00BD070A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F4C80BA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4F336CA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189A758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8E5AB25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.2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E36B8D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78A1FA8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914117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91</w:t>
            </w:r>
          </w:p>
        </w:tc>
      </w:tr>
      <w:tr w:rsidR="004E701E" w:rsidRPr="00D41C6A" w14:paraId="22890451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32F985A8" w14:textId="3BEBCE0D" w:rsidR="004E701E" w:rsidRPr="00D41C6A" w:rsidRDefault="00285856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Anxiety Dispositions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989564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14C07A6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7247E43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0C96B3" w14:textId="6F828DB9" w:rsidR="004E701E" w:rsidRPr="00D41C6A" w:rsidRDefault="002276DF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E701E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FE1A03" w14:textId="435E8964" w:rsidR="004E701E" w:rsidRPr="00F9419B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5</w:t>
            </w:r>
            <w:r w:rsidR="002276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1638956C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3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3C909C8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00</w:t>
            </w:r>
          </w:p>
        </w:tc>
      </w:tr>
      <w:tr w:rsidR="004E701E" w:rsidRPr="00D41C6A" w14:paraId="7C4BCC56" w14:textId="77777777" w:rsidTr="004E701E">
        <w:trPr>
          <w:trHeight w:val="249"/>
        </w:trPr>
        <w:tc>
          <w:tcPr>
            <w:tcW w:w="6390" w:type="dxa"/>
            <w:shd w:val="clear" w:color="auto" w:fill="auto"/>
            <w:noWrap/>
            <w:vAlign w:val="bottom"/>
            <w:hideMark/>
          </w:tcPr>
          <w:p w14:paraId="7D7755EA" w14:textId="41C5C3DB" w:rsidR="004E701E" w:rsidRPr="00D41C6A" w:rsidRDefault="00285856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Parental Anxiety Dispositions</w:t>
            </w:r>
            <w:r w:rsidR="004E701E"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 xml:space="preserve">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7F7E77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 xml:space="preserve"> 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27DE94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2</w:t>
            </w:r>
          </w:p>
        </w:tc>
        <w:tc>
          <w:tcPr>
            <w:tcW w:w="502" w:type="dxa"/>
            <w:shd w:val="clear" w:color="auto" w:fill="auto"/>
            <w:noWrap/>
            <w:vAlign w:val="bottom"/>
            <w:hideMark/>
          </w:tcPr>
          <w:p w14:paraId="2292B540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14017C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2DD7B6C" w14:textId="7E83F494" w:rsidR="004E701E" w:rsidRPr="00D41C6A" w:rsidRDefault="002276DF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4E701E"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9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D4AC62" w14:textId="1CC99613" w:rsidR="004E701E" w:rsidRPr="00F9419B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4</w:t>
            </w:r>
            <w:r w:rsidR="002276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133" w:type="dxa"/>
            <w:shd w:val="clear" w:color="auto" w:fill="auto"/>
            <w:noWrap/>
            <w:vAlign w:val="bottom"/>
            <w:hideMark/>
          </w:tcPr>
          <w:p w14:paraId="0AE616C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4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0393D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.28</w:t>
            </w:r>
          </w:p>
        </w:tc>
      </w:tr>
      <w:tr w:rsidR="004E701E" w:rsidRPr="00D41C6A" w14:paraId="766973D4" w14:textId="77777777" w:rsidTr="004E701E">
        <w:trPr>
          <w:trHeight w:val="249"/>
        </w:trPr>
        <w:tc>
          <w:tcPr>
            <w:tcW w:w="6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FDA6" w14:textId="5AF77DFA" w:rsidR="004E701E" w:rsidRPr="00D41C6A" w:rsidRDefault="00285856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Parental Anxiety Dispositions</w:t>
            </w:r>
            <w:r w:rsidR="004E701E"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 xml:space="preserve">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="00BD070A" w:rsidRPr="00D41C6A" w:rsidDel="007F7E77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 xml:space="preserve"> 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8D45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39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9E2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44D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F470" w14:textId="274AD411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</w:t>
            </w:r>
            <w:r w:rsidR="002276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9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4661" w14:textId="63A8BC5B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</w:t>
            </w:r>
            <w:r w:rsidR="002276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BAF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1.23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C41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5</w:t>
            </w:r>
          </w:p>
        </w:tc>
      </w:tr>
      <w:tr w:rsidR="004E701E" w:rsidRPr="00633735" w14:paraId="248B8C03" w14:textId="77777777" w:rsidTr="004E701E">
        <w:trPr>
          <w:trHeight w:val="249"/>
        </w:trPr>
        <w:tc>
          <w:tcPr>
            <w:tcW w:w="1021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852D" w14:textId="51518874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otes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ß = standardized beta,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ignificance lev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unstan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d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rdized beta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tandard Error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t-value.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DE3F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21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FAFD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AF87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2F70B3B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4433639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0CA01E0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FDDEFA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BFA8940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6C1E81F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9037426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0174515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A6C03DC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489539A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D50DFBD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031D6C7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AB28FD3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D27A61B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208263D" w14:textId="77777777" w:rsidR="00E60BD0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63D6E4CE" w14:textId="77777777" w:rsidR="00027024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4614AA92" w14:textId="77777777" w:rsidR="00027024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1E086EC" w14:textId="77777777" w:rsidR="00027024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3DA4C415" w14:textId="77777777" w:rsidR="00027024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50323E1" w14:textId="77777777" w:rsidR="00027024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4846F2B" w14:textId="77777777" w:rsidR="00027024" w:rsidRPr="00D41C6A" w:rsidRDefault="00027024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F9046F4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1B09E5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965F02E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E0F9EB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14177" w:type="dxa"/>
        <w:tblLook w:val="04A0" w:firstRow="1" w:lastRow="0" w:firstColumn="1" w:lastColumn="0" w:noHBand="0" w:noVBand="1"/>
      </w:tblPr>
      <w:tblGrid>
        <w:gridCol w:w="4852"/>
        <w:gridCol w:w="1472"/>
        <w:gridCol w:w="1529"/>
        <w:gridCol w:w="766"/>
        <w:gridCol w:w="1216"/>
        <w:gridCol w:w="1216"/>
        <w:gridCol w:w="1910"/>
        <w:gridCol w:w="1216"/>
      </w:tblGrid>
      <w:tr w:rsidR="008C351B" w:rsidRPr="00633735" w14:paraId="1042DAFC" w14:textId="77777777" w:rsidTr="00B05528">
        <w:trPr>
          <w:trHeight w:val="276"/>
        </w:trPr>
        <w:tc>
          <w:tcPr>
            <w:tcW w:w="14177" w:type="dxa"/>
            <w:gridSpan w:val="8"/>
            <w:shd w:val="clear" w:color="auto" w:fill="auto"/>
            <w:noWrap/>
            <w:vAlign w:val="bottom"/>
            <w:hideMark/>
          </w:tcPr>
          <w:p w14:paraId="37A984FC" w14:textId="77777777" w:rsidR="00027024" w:rsidRDefault="008C351B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Table S4 </w:t>
            </w:r>
          </w:p>
          <w:p w14:paraId="4B04BFE7" w14:textId="314DF979" w:rsidR="008C351B" w:rsidRPr="00002E24" w:rsidRDefault="008C351B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z-Cyrl-UZ" w:eastAsia="en-GB"/>
              </w:rPr>
            </w:pPr>
            <w:r w:rsidRPr="00002E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 xml:space="preserve">Initial </w:t>
            </w:r>
            <w:r w:rsidR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>m</w:t>
            </w:r>
            <w:proofErr w:type="spellStart"/>
            <w:r w:rsidR="00D20E77" w:rsidRPr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ulti</w:t>
            </w:r>
            <w:proofErr w:type="spellEnd"/>
            <w:r w:rsidR="00D20E77" w:rsidRPr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-level regression of infant dwell times on threat-relevant (versus happy) emotional expressions, age group, parent gender and parental dwell times</w:t>
            </w:r>
            <w:r w:rsidR="00D20E77" w:rsidRPr="00D20E77" w:rsidDel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633735" w:rsidRPr="00633735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(N =210)</w:t>
            </w:r>
          </w:p>
        </w:tc>
      </w:tr>
      <w:tr w:rsidR="004E701E" w:rsidRPr="00D41C6A" w14:paraId="628CC790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8798" w14:textId="1BF96C1D" w:rsidR="004E701E" w:rsidRDefault="007F7E77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</w:t>
            </w:r>
            <w:proofErr w:type="spellEnd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s</w:t>
            </w:r>
            <w:proofErr w:type="spellEnd"/>
          </w:p>
          <w:p w14:paraId="405A93E5" w14:textId="77777777" w:rsidR="007F7E77" w:rsidRDefault="007F7E77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047F356E" w14:textId="461AF840" w:rsidR="007F7E77" w:rsidRPr="00F9419B" w:rsidRDefault="007F7E77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B58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umerator df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D327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enominator df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6440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000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F50A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870E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F8D4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4E701E" w:rsidRPr="00D41C6A" w14:paraId="5885C3A0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C464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0B71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319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6.4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4FC7" w14:textId="68F37B7A" w:rsidR="004E701E" w:rsidRPr="00D41C6A" w:rsidRDefault="008E2C72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E701E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6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59E3" w14:textId="4AB55FFD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 w:rsidR="008E2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3613" w14:textId="77777777" w:rsidR="004E701E" w:rsidRPr="00D41C6A" w:rsidRDefault="004E701E" w:rsidP="004E70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6439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B911" w14:textId="77777777" w:rsidR="004E701E" w:rsidRPr="00D41C6A" w:rsidRDefault="004E701E" w:rsidP="004E70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295854E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EAEB41C" w14:textId="2B304361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other 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vers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ath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F4047A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0089A7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6.5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51AC32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BDE65F" w14:textId="7595AB3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3B825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403DD1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453F2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E052EB0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D27C0A8" w14:textId="1BC93F4C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</w:t>
            </w: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2 and 18 versus 6-month-olds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916A3C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496E73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6.1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C30C02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547B70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B46AB1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11D853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8D5BB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CAECCE2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7DCE54A" w14:textId="5C5EB76D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</w:t>
            </w: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(threat-relevant versus happy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055091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949D26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5.6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01A861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3.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97598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D517D5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A420D0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FBB07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C17BB93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8F6BE48" w14:textId="5EF3F265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CEEDB9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26B57C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50.4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12FC9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6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7095B4" w14:textId="4C18EAB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42BEF5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48A758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ECAFB4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2CF06DC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5583C0E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 Gend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A8B66B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0F007F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6.27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36E833E" w14:textId="5FD4EAA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ADCCAC" w14:textId="09D73C8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91B29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7CDEA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C75EB4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568C357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B4715A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11607C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5341C3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1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B2ACD5C" w14:textId="063A379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150D6D" w14:textId="213A843A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6B0E19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ACC4E2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DE18C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18B155B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F1A938E" w14:textId="550B715B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99B9C3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1C46D3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47.6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79E3676" w14:textId="0273ADE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B9C2D26" w14:textId="5CEF75D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7CF44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1B5249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D49569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EB46116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FBEF04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B1440F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30DED0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7.4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84BB59B" w14:textId="2AE2DE5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82E9C0" w14:textId="7D7538DF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84E60E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1E8B5B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901CF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05509C40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48FD60A8" w14:textId="6BA19713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B71FAC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EAF684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11.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A407BE1" w14:textId="5C7899A1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6DD4BE5" w14:textId="1513B25C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2B54BE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02DFA9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EF26D1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0E833835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086E4E6" w14:textId="4001B163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207EE0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54324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53.9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BECD870" w14:textId="19AAA72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3824F1" w14:textId="6988B1F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CEE0CB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36B8AA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FB3C46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EB8840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5B0FFBFB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 * Parent Gend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F42A4E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ABCE7C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3.3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C15213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A876AE" w14:textId="75C6F3B5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DDA50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01224F7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20DC8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6681A5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47AEC73B" w14:textId="215D4F3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 Gend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71DFA7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41EDE3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08.0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F3F6075" w14:textId="42DB721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64542E" w14:textId="6C806BAD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CFE1CD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BA60DF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71D79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A0F265F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2C83434" w14:textId="71276081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587A79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0358A6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9.8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10B4185" w14:textId="77B3A30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DD7CB0" w14:textId="15AFAEAE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705189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98D62F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19D50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44700660" w14:textId="77777777" w:rsidTr="008C351B">
        <w:trPr>
          <w:trHeight w:val="276"/>
        </w:trPr>
        <w:tc>
          <w:tcPr>
            <w:tcW w:w="4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FCB66" w14:textId="4D3C333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ED7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8C0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8.2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8DB6" w14:textId="418348B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C3631" w14:textId="3C202A0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BCA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58F9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026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BD56365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6120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D0B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7F8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2F3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5FD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B06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105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F143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808F0A9" w14:textId="77777777" w:rsidTr="008C351B">
        <w:trPr>
          <w:trHeight w:val="276"/>
        </w:trPr>
        <w:tc>
          <w:tcPr>
            <w:tcW w:w="4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B2F" w14:textId="77777777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  <w:t>Estimates of Fixed Effect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441B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BC30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6B5C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6DCF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5951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5E5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978F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3A6B2A3E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6792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ameter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69F" w14:textId="773D7C8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21E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29D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F897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D08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6615" w14:textId="2A65685A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</w:tr>
      <w:tr w:rsidR="007F7E77" w:rsidRPr="00D41C6A" w14:paraId="0C9AC4A1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54A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6DF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F6B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F39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C08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572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2DAC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347872E0" w14:textId="57FBEA4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DC3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1318E961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287607E4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319808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464BEE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FD0B3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4.0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A458F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F675EA" w14:textId="4628FA4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2167EF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11348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</w:tr>
      <w:tr w:rsidR="007F7E77" w:rsidRPr="00D41C6A" w14:paraId="3AF9488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DBDD98C" w14:textId="5D8CC212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(v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Father)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74FA94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61CCA7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990761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1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0E82E1" w14:textId="2A32A8A6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5BFD2A0" w14:textId="2D15A7DE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AFFF24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7FE89C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0</w:t>
            </w:r>
          </w:p>
        </w:tc>
      </w:tr>
      <w:tr w:rsidR="007F7E77" w:rsidRPr="00D41C6A" w14:paraId="0742CBD3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8612337" w14:textId="38F9D59E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</w:p>
        </w:tc>
        <w:tc>
          <w:tcPr>
            <w:tcW w:w="1472" w:type="dxa"/>
            <w:shd w:val="clear" w:color="auto" w:fill="auto"/>
            <w:vAlign w:val="bottom"/>
            <w:hideMark/>
          </w:tcPr>
          <w:p w14:paraId="1190AE3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678B83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400B5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0.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FF0DA7" w14:textId="747CA9D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BB705E" w14:textId="32D5CD16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3D2C8E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71F7F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1</w:t>
            </w:r>
          </w:p>
        </w:tc>
      </w:tr>
      <w:tr w:rsidR="007F7E77" w:rsidRPr="00D41C6A" w14:paraId="1145D926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28921241" w14:textId="6384DE45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6D30EB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9E8912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150C4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97.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8530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8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95F826" w14:textId="4491EA4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85DC6C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09FE5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9</w:t>
            </w:r>
          </w:p>
        </w:tc>
      </w:tr>
      <w:tr w:rsidR="007F7E77" w:rsidRPr="00D41C6A" w14:paraId="6AEF729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FA844EC" w14:textId="5348FEEB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568E6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4716FF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EE22A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2.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75340F" w14:textId="6D8D810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5AE16B" w14:textId="326871A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58681A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292E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</w:tr>
      <w:tr w:rsidR="007F7E77" w:rsidRPr="00D41C6A" w14:paraId="1F6ED7A9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F0CE8D8" w14:textId="4C15B761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D4D916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3CF8AF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C12CCD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8494D4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F25F887" w14:textId="7828F4C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EBC30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491261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7</w:t>
            </w:r>
          </w:p>
        </w:tc>
      </w:tr>
      <w:tr w:rsidR="007F7E77" w:rsidRPr="00D41C6A" w14:paraId="7F394914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A5434AD" w14:textId="4AB9E32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B75B93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E4F9A9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EEA9FB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58.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FE4244" w14:textId="689B487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A40FE2D" w14:textId="5517B3F8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A63C52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8F944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</w:p>
        </w:tc>
      </w:tr>
      <w:tr w:rsidR="007F7E77" w:rsidRPr="00D41C6A" w14:paraId="76BCC80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53B56ED0" w14:textId="56436FC0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26906C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2365C6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A84DB4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79.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DCFB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9CB2A8" w14:textId="09600A56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B7EB18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6E0B8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7</w:t>
            </w:r>
          </w:p>
        </w:tc>
      </w:tr>
      <w:tr w:rsidR="007F7E77" w:rsidRPr="00D41C6A" w14:paraId="3C686198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435399BA" w14:textId="74230385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lastRenderedPageBreak/>
              <w:t>18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93D49E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F496B9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EB0D10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92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4FBF3A" w14:textId="28392C7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67EB36" w14:textId="7E4AFF4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3B759F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0379E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6</w:t>
            </w:r>
          </w:p>
        </w:tc>
      </w:tr>
      <w:tr w:rsidR="007F7E77" w:rsidRPr="00D41C6A" w14:paraId="3E969C91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B74D36C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BDF897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9AA3D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2F9CD1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1.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3E2B8D" w14:textId="1B830C6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19702D" w14:textId="346AD201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AF151C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6DB1A8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</w:p>
        </w:tc>
      </w:tr>
      <w:tr w:rsidR="007F7E77" w:rsidRPr="00D41C6A" w14:paraId="685B7AE5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3013E7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1C73D1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3807D7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35A28B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8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4D85F80" w14:textId="2A226AE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D490BC" w14:textId="1E30FBBA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4C150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4BF74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</w:tr>
      <w:tr w:rsidR="007F7E77" w:rsidRPr="00D41C6A" w14:paraId="4166AF6A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886A44C" w14:textId="0FC508F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059A9D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AD45ED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048170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34.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A77DF6" w14:textId="056CA0A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C981396" w14:textId="5835BE7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13408C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40B4D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1</w:t>
            </w:r>
          </w:p>
        </w:tc>
      </w:tr>
      <w:tr w:rsidR="007F7E77" w:rsidRPr="00D41C6A" w14:paraId="333BFDB7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B645365" w14:textId="1E0CE98C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2E0140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196CE4D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1943B5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3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EB63328" w14:textId="335AD92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D54D3E" w14:textId="70685C1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800FBF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CFB41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3</w:t>
            </w:r>
          </w:p>
        </w:tc>
      </w:tr>
      <w:tr w:rsidR="007F7E77" w:rsidRPr="00D41C6A" w14:paraId="2C4C7519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F8133E4" w14:textId="6EA22CC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AB0869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127799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270549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69402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2CEED37" w14:textId="5E9CDEA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76F27A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E5209B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</w:tr>
      <w:tr w:rsidR="007F7E77" w:rsidRPr="00D41C6A" w14:paraId="04EBDCAB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C35070B" w14:textId="431793F3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95BE4F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56CE6B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DDC2A1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4.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2486B62" w14:textId="3F490AB4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4C6810" w14:textId="7A93A9D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141295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BDCE93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8</w:t>
            </w:r>
          </w:p>
        </w:tc>
      </w:tr>
      <w:tr w:rsidR="007F7E77" w:rsidRPr="00D41C6A" w14:paraId="11C58D23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77D3EFF" w14:textId="526A8F9C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AE6A34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D1321E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2077FF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3.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C50EA7" w14:textId="702C5FF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D01A65" w14:textId="5D1430C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8918CF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D934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</w:tr>
      <w:tr w:rsidR="007F7E77" w:rsidRPr="00D41C6A" w14:paraId="09F614B3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2C44078" w14:textId="6AA14692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 w:rsidR="007F7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DEA23B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A6A1C4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3CC552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23.7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EB3580" w14:textId="7169CED5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A7026CB" w14:textId="481D32E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B8D3BE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3FADA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9</w:t>
            </w:r>
          </w:p>
        </w:tc>
      </w:tr>
      <w:tr w:rsidR="007F7E77" w:rsidRPr="00D41C6A" w14:paraId="753C27B9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4084C482" w14:textId="23374015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 w:rsidR="007F7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07392E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2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CD6B1E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73E7E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625.8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0943B7E" w14:textId="0330AE6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BB41EA" w14:textId="241F725B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67DC927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EC8F2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8</w:t>
            </w:r>
          </w:p>
        </w:tc>
      </w:tr>
      <w:tr w:rsidR="007F7E77" w:rsidRPr="00D41C6A" w14:paraId="1BD9F59D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FCCE7A2" w14:textId="26430BB1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2DEFC6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F85F15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.0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089062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214.4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3BDD4B1" w14:textId="7D9F63FB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49571ED" w14:textId="6572C1F5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58</w:t>
            </w: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44072F4" w14:textId="77777777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86DD05" w14:textId="77777777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</w:p>
        </w:tc>
      </w:tr>
      <w:tr w:rsidR="007F7E77" w:rsidRPr="00D41C6A" w14:paraId="703381C8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3B057FD" w14:textId="28326761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F2C311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0D652C2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D5CCA4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6.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BC929BC" w14:textId="19A22FE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52FB9F" w14:textId="7E13CB2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D8BD30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2AE2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</w:tr>
      <w:tr w:rsidR="007F7E77" w:rsidRPr="00D41C6A" w14:paraId="7B351746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306C0A8" w14:textId="5865F0D5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519AF3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562D38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B5AB68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2.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18CE2D" w14:textId="2922B89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CAA8797" w14:textId="59D50ED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5206D4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80CB97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</w:tr>
      <w:tr w:rsidR="007F7E77" w:rsidRPr="00D41C6A" w14:paraId="6B1F3FBB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ECAC5FA" w14:textId="75ECE472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419D0E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D6EFF0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63AD80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3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7F7E8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26F5E2" w14:textId="1C04EB0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9B3D95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A48F6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</w:p>
        </w:tc>
      </w:tr>
      <w:tr w:rsidR="007F7E77" w:rsidRPr="00D41C6A" w14:paraId="4DFA778A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28DCE1CB" w14:textId="03B9C1C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CCF022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C91C6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F89D74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5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159763" w14:textId="340F9640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5D98D2" w14:textId="632F80BE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2BC5A5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E1F82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7F7E77" w:rsidRPr="00D41C6A" w14:paraId="21BBDC13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CC8D4E2" w14:textId="084B3B99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F9B9D3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FEB533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E572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5.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76BC3F" w14:textId="5503ED9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20A809" w14:textId="493A0352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7DB315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F01C3A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5</w:t>
            </w:r>
          </w:p>
        </w:tc>
      </w:tr>
      <w:tr w:rsidR="007F7E77" w:rsidRPr="00D41C6A" w14:paraId="6CCFE726" w14:textId="77777777" w:rsidTr="008C351B">
        <w:trPr>
          <w:trHeight w:val="239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EF688CA" w14:textId="519E371B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 * Parent</w:t>
            </w:r>
            <w:r w:rsidR="007F7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2EA769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09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7D4441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24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544F9E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383.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233DAB3" w14:textId="12BE999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A59DF52" w14:textId="5B060B2E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7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4D8FB8C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36EA8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9</w:t>
            </w:r>
          </w:p>
        </w:tc>
      </w:tr>
      <w:tr w:rsidR="007F7E77" w:rsidRPr="00D41C6A" w14:paraId="687FA8CA" w14:textId="77777777" w:rsidTr="008C351B">
        <w:trPr>
          <w:trHeight w:val="239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EE3A027" w14:textId="3DB4EA3D" w:rsidR="007F7E77" w:rsidRPr="00D41C6A" w:rsidRDefault="00BD070A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 * Parent</w:t>
            </w:r>
            <w:r w:rsidR="007F7E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="007F7E77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D83F8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27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AF3253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CE7E18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594.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6C418D8" w14:textId="3517FB1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F9C273" w14:textId="608B016C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37A5A78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91868F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87</w:t>
            </w:r>
          </w:p>
        </w:tc>
      </w:tr>
      <w:tr w:rsidR="007F7E77" w:rsidRPr="00D41C6A" w14:paraId="5EB3E425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047B3E27" w14:textId="5DD5A2A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Moth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70C1FC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772D002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46C65C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5.5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D88B24C" w14:textId="74099AFE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2CD9E3" w14:textId="4FC26F3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73AFAFD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FA4EF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</w:tr>
      <w:tr w:rsidR="007F7E77" w:rsidRPr="00D41C6A" w14:paraId="5DFE2B6F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64442CC" w14:textId="5A9B5D5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Mother 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3C3606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2956368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6B7663C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4.9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7DDE258" w14:textId="2F8BEE19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6410DED" w14:textId="713168C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18C033A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89B55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</w:tr>
      <w:tr w:rsidR="007F7E77" w:rsidRPr="00D41C6A" w14:paraId="4F552D10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7AD52BF2" w14:textId="0F8E2F75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F03CEF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30278A8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F9809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4.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9C6A86D" w14:textId="2639F73F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5381E6A" w14:textId="1DC854D3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24F3808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C979C5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</w:tr>
      <w:tr w:rsidR="007F7E77" w:rsidRPr="00D41C6A" w14:paraId="37899609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11AEA3E5" w14:textId="5CBF4AC8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3D23C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6378BE9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A34AD5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9.3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EB3142" w14:textId="18CEEE4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CD8977" w14:textId="296AEF9B" w:rsidR="007F7E77" w:rsidRPr="00F9419B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61F87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2AE65F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</w:tr>
      <w:tr w:rsidR="007F7E77" w:rsidRPr="00D41C6A" w14:paraId="02423D08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44D95B0" w14:textId="31A4CC19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F74402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5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49CEE3E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108E6F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8.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D904181" w14:textId="5597CAB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2DD42B" w14:textId="1A36B51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43315B7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78E1ED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</w:tr>
      <w:tr w:rsidR="007F7E77" w:rsidRPr="00D41C6A" w14:paraId="3511D5D8" w14:textId="77777777" w:rsidTr="008C351B">
        <w:trPr>
          <w:trHeight w:val="276"/>
        </w:trPr>
        <w:tc>
          <w:tcPr>
            <w:tcW w:w="4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1959" w14:textId="42FBA9F4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8 versus 6-month-olds</w:t>
            </w:r>
            <w:r w:rsidR="00BD070A" w:rsidRPr="00D41C6A" w:rsidDel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well Tim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431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B154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3BC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3.4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E2C37" w14:textId="3B48E623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709" w14:textId="4BB3C49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7FC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CFC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</w:tr>
      <w:tr w:rsidR="007F7E77" w:rsidRPr="00D41C6A" w14:paraId="57D36D53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7F88" w14:textId="4A8AA61B" w:rsidR="007F7E77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s</w:t>
            </w:r>
            <w:proofErr w:type="spellEnd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ariance</w:t>
            </w:r>
            <w:proofErr w:type="spellEnd"/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arameters</w:t>
            </w:r>
          </w:p>
          <w:p w14:paraId="08457D10" w14:textId="2D3BE4C7" w:rsidR="005516D2" w:rsidRPr="00F9419B" w:rsidRDefault="005516D2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8E20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4E1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D5B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171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Wald Z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5F6A" w14:textId="07F0F5F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5F79E0" w14:textId="5E612E2A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</w:p>
        </w:tc>
      </w:tr>
      <w:tr w:rsidR="007F7E77" w:rsidRPr="00D41C6A" w14:paraId="4A63C10D" w14:textId="77777777" w:rsidTr="008C351B">
        <w:trPr>
          <w:trHeight w:val="276"/>
        </w:trPr>
        <w:tc>
          <w:tcPr>
            <w:tcW w:w="48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A7C04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87E49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45A5B2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6824F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5ECEE2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335B9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6F0B43D" w14:textId="77777777" w:rsidR="007F7E77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004D7F22" w14:textId="0B3F85F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12F592" w14:textId="1F819408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7F7E77" w:rsidRPr="00D41C6A" w14:paraId="1F559E9A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6515F905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Repeated Measures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6FF15E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diagonal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2F8E82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EF362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FE288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16678A5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032F4077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6C8C5B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7F7E77" w:rsidRPr="00D41C6A" w14:paraId="206E0778" w14:textId="77777777" w:rsidTr="008C351B">
        <w:trPr>
          <w:trHeight w:val="276"/>
        </w:trPr>
        <w:tc>
          <w:tcPr>
            <w:tcW w:w="4852" w:type="dxa"/>
            <w:shd w:val="clear" w:color="auto" w:fill="auto"/>
            <w:noWrap/>
            <w:vAlign w:val="bottom"/>
            <w:hideMark/>
          </w:tcPr>
          <w:p w14:paraId="32B24F5D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D9B7F5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rho</w:t>
            </w:r>
          </w:p>
        </w:tc>
        <w:tc>
          <w:tcPr>
            <w:tcW w:w="1529" w:type="dxa"/>
            <w:shd w:val="clear" w:color="auto" w:fill="auto"/>
            <w:noWrap/>
            <w:vAlign w:val="bottom"/>
            <w:hideMark/>
          </w:tcPr>
          <w:p w14:paraId="5170532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D326AB6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34B1C3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948A63" w14:textId="4413494D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910" w:type="dxa"/>
            <w:shd w:val="clear" w:color="auto" w:fill="auto"/>
            <w:noWrap/>
            <w:vAlign w:val="bottom"/>
            <w:hideMark/>
          </w:tcPr>
          <w:p w14:paraId="5F8DDE3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093C80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7F7E77" w:rsidRPr="00D41C6A" w14:paraId="2557CACB" w14:textId="77777777" w:rsidTr="008C351B">
        <w:trPr>
          <w:trHeight w:val="276"/>
        </w:trPr>
        <w:tc>
          <w:tcPr>
            <w:tcW w:w="4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4649" w14:textId="32EFF39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Intercept [subject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D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]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2121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ariance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DB2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7F01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8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168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1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C896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AD2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995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7</w:t>
            </w:r>
          </w:p>
        </w:tc>
      </w:tr>
      <w:tr w:rsidR="007F7E77" w:rsidRPr="00633735" w14:paraId="57891775" w14:textId="77777777" w:rsidTr="008C351B">
        <w:trPr>
          <w:trHeight w:val="276"/>
        </w:trPr>
        <w:tc>
          <w:tcPr>
            <w:tcW w:w="983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911C" w14:textId="4C3A8240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otes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=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egrees of freedom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F-value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ignificance lev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Beta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tandard Error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t-value.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9DF6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C874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8B4B3" w14:textId="77777777" w:rsidR="007F7E77" w:rsidRPr="00D41C6A" w:rsidRDefault="007F7E77" w:rsidP="007F7E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587177BE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1D479B9A" w14:textId="77777777" w:rsidR="00E60BD0" w:rsidRPr="00D41C6A" w:rsidRDefault="00E60BD0" w:rsidP="008F01B7">
      <w:pPr>
        <w:widowControl w:val="0"/>
        <w:spacing w:after="0" w:line="240" w:lineRule="auto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tbl>
      <w:tblPr>
        <w:tblW w:w="15237" w:type="dxa"/>
        <w:tblLook w:val="04A0" w:firstRow="1" w:lastRow="0" w:firstColumn="1" w:lastColumn="0" w:noHBand="0" w:noVBand="1"/>
      </w:tblPr>
      <w:tblGrid>
        <w:gridCol w:w="6506"/>
        <w:gridCol w:w="1390"/>
        <w:gridCol w:w="1568"/>
        <w:gridCol w:w="936"/>
        <w:gridCol w:w="22"/>
        <w:gridCol w:w="744"/>
        <w:gridCol w:w="28"/>
        <w:gridCol w:w="888"/>
        <w:gridCol w:w="20"/>
        <w:gridCol w:w="1895"/>
        <w:gridCol w:w="20"/>
        <w:gridCol w:w="1200"/>
        <w:gridCol w:w="20"/>
      </w:tblGrid>
      <w:tr w:rsidR="00285856" w:rsidRPr="00633735" w14:paraId="56988DA9" w14:textId="77777777" w:rsidTr="007F7E77">
        <w:trPr>
          <w:trHeight w:val="254"/>
        </w:trPr>
        <w:tc>
          <w:tcPr>
            <w:tcW w:w="15237" w:type="dxa"/>
            <w:gridSpan w:val="13"/>
            <w:shd w:val="clear" w:color="auto" w:fill="auto"/>
            <w:noWrap/>
            <w:vAlign w:val="bottom"/>
            <w:hideMark/>
          </w:tcPr>
          <w:p w14:paraId="1F81D5F1" w14:textId="77777777" w:rsidR="00027024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T</w:t>
            </w: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able </w:t>
            </w: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S</w:t>
            </w:r>
            <w:r w:rsidRPr="00D41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 xml:space="preserve">5 </w:t>
            </w:r>
          </w:p>
          <w:p w14:paraId="19E7B460" w14:textId="77777777" w:rsidR="00285856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</w:pPr>
            <w:r w:rsidRPr="00002E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In</w:t>
            </w:r>
            <w:r w:rsidRPr="00002E2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uz-Cyrl-UZ" w:eastAsia="en-GB"/>
              </w:rPr>
              <w:t xml:space="preserve">itial </w:t>
            </w:r>
            <w:r w:rsidR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m</w:t>
            </w:r>
            <w:r w:rsidR="00D20E77" w:rsidRPr="00D20E77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GB"/>
              </w:rPr>
              <w:t>ulti-level regression of infant dwell times on threat-relevant (versus happy) emotional expressions, age group, and parental gender, dwell times and anxiety dispositions</w:t>
            </w:r>
          </w:p>
          <w:p w14:paraId="7D62E92E" w14:textId="32B0645E" w:rsidR="00633735" w:rsidRPr="00002E24" w:rsidRDefault="00633735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uz-Cyrl-UZ" w:eastAsia="en-GB"/>
              </w:rPr>
            </w:pPr>
            <w:r w:rsidRPr="00633735">
              <w:rPr>
                <w:rFonts w:ascii="Times New Roman" w:eastAsia="Times New Roman" w:hAnsi="Times New Roman" w:cs="Times New Roman"/>
                <w:i/>
                <w:color w:val="0070C0"/>
                <w:sz w:val="20"/>
                <w:szCs w:val="20"/>
                <w:lang w:val="uz-Cyrl-UZ" w:eastAsia="en-GB"/>
              </w:rPr>
              <w:t>(N =</w:t>
            </w:r>
            <w:r w:rsidRPr="00633735">
              <w:rPr>
                <w:rFonts w:ascii="Times New Roman" w:eastAsia="Times New Roman" w:hAnsi="Times New Roman" w:cs="Times New Roman"/>
                <w:i/>
                <w:color w:val="0070C0"/>
                <w:sz w:val="20"/>
                <w:szCs w:val="20"/>
                <w:lang w:eastAsia="en-GB"/>
              </w:rPr>
              <w:t>195</w:t>
            </w:r>
            <w:r w:rsidRPr="00633735">
              <w:rPr>
                <w:rFonts w:ascii="Times New Roman" w:eastAsia="Times New Roman" w:hAnsi="Times New Roman" w:cs="Times New Roman"/>
                <w:i/>
                <w:color w:val="0070C0"/>
                <w:sz w:val="20"/>
                <w:szCs w:val="20"/>
                <w:lang w:val="uz-Cyrl-UZ" w:eastAsia="en-GB"/>
              </w:rPr>
              <w:t>)</w:t>
            </w:r>
          </w:p>
        </w:tc>
      </w:tr>
      <w:tr w:rsidR="00285856" w:rsidRPr="00633735" w14:paraId="60BBB46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57F614A" w14:textId="12F07975" w:rsidR="00285856" w:rsidRPr="00002E24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2C42600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9F2D13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3506D7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F84433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012D49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D738A1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48656C5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5684C5C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4674" w14:textId="5AE79678" w:rsidR="00285856" w:rsidRDefault="007F7E77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x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ffects</w:t>
            </w:r>
            <w:proofErr w:type="spellEnd"/>
            <w:r w:rsidR="00285856" w:rsidRPr="00027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  <w:p w14:paraId="018457DC" w14:textId="77777777" w:rsidR="005516D2" w:rsidRDefault="005516D2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  <w:p w14:paraId="1C04E8E7" w14:textId="42AF6A3C" w:rsidR="007F7E77" w:rsidRPr="00027024" w:rsidRDefault="007F7E77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A7B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umerator df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90AA" w14:textId="77777777" w:rsidR="00285856" w:rsidRPr="00D41C6A" w:rsidRDefault="00285856" w:rsidP="00027024">
            <w:pPr>
              <w:spacing w:after="0" w:line="240" w:lineRule="auto"/>
              <w:ind w:right="-23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enominator df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8F4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F94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DCA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0ECB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D305A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4BE1B7D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88BC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708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024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51.0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19DB" w14:textId="7717A71B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C0C5" w14:textId="395E5360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1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3A1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FC6A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3E9D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4C0903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D55C244" w14:textId="2E702A8A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mother 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vers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ather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0A6F6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160FEA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49.9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1597D9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4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46F1123" w14:textId="201CA9FB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3F13E9F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8FC2F37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DAC442E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156FADE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A69A9C1" w14:textId="06B1BE5B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12 and 18 versus 6-month-olds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2A2432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5F71AB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1.7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3C7C4E0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.4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1D8B7A4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209E87E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129026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0D4E71C8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7F7E77" w:rsidRPr="00D41C6A" w14:paraId="53D8DB1F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86EF26B" w14:textId="1878EEE3" w:rsidR="007F7E77" w:rsidRPr="00F9419B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</w:t>
            </w:r>
            <w:r w:rsidRPr="00F50B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(threat-relevant versus happy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356F6F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A4D6AED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1.1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70BCFFB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8.6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B368768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5F5759A" w14:textId="77777777" w:rsidR="007F7E77" w:rsidRPr="00D41C6A" w:rsidRDefault="007F7E77" w:rsidP="007F7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4AD601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A4C800A" w14:textId="77777777" w:rsidR="007F7E77" w:rsidRPr="00D41C6A" w:rsidRDefault="007F7E77" w:rsidP="007F7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473D591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15B05C9" w14:textId="1D9BE289" w:rsidR="00285856" w:rsidRPr="00D41C6A" w:rsidRDefault="00F82B4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BF9BB7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699E76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80.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500B9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ED9E5F6" w14:textId="7271277E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858187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6AF37B7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AF940F1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20EEF41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7904EE2" w14:textId="6B28370A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62EE11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F7CD5B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4.0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31EA798" w14:textId="6172AF24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A101FDA" w14:textId="7A05135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7A2B96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8B04C29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E66985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675C14B0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0A1799FC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 Gend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67B1AC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BBF5A5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2.5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FAE80B" w14:textId="07B5ED7F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2A4DFD1" w14:textId="2FC3F980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A2B051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F6FAEC8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A90FD8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064F910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5292978D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CCCE07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ACC838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0.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DDEE3D" w14:textId="6964C673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27097619" w14:textId="1DC45811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4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104720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29835D1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455454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433FEEF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57BAA76" w14:textId="004E60DD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Parent Gend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47407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C80052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78.8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6522AF7" w14:textId="5A1E1526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9472D5B" w14:textId="0C4777F3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AA3DDF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B881C4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FB0F8A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3A3FBC0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06C05554" w14:textId="6DC1EBCE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 Gend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B961CD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8DCDC6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6.4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BFFA6F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2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9B54C3E" w14:textId="63AEAA8F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B3A996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21BC4B4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E5627C0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17BFB3E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A1E2D9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C8D9A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E52613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1.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9683F65" w14:textId="4F1E37CF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F54B2F3" w14:textId="3ED217A6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0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F61E30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94F59B5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43170C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282D5A2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066185C" w14:textId="59E6AF83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ge group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7C1610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0B4410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54.9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E30851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2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66D7B85" w14:textId="2CD14D9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1288CC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BAEC5D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AE82DAF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00DEC43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EE78FBC" w14:textId="25BFB20D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48200C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A64B84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0.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4FE111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1E1CFDB" w14:textId="443A35E0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EEFE91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4CECE62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CD05F25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0D4851F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D1B4208" w14:textId="01E81B6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Emotion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9C1200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0F55F0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0.5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04AED15" w14:textId="554FD458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575DCD3" w14:textId="749A690D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5A56C3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635288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05FFBB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4B33B73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A7CD981" w14:textId="14F19AF3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B0F7D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A21B67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6.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62FE7A" w14:textId="72920D21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2C96E13" w14:textId="62BD17B3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490D45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32F4781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7D6EC4A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58CE559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A0874C7" w14:textId="406FBBA5" w:rsidR="00285856" w:rsidRPr="00D41C6A" w:rsidRDefault="00F82B4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174A7D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356FF9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40.7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988865" w14:textId="680EB108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5B54F2D" w14:textId="3784B022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6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7AB4BE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18D00D2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9652878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2C787E5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EB5761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 * Parent Gend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7FA9B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69DCFA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1.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F3335A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6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A9DD2D5" w14:textId="7865C8B6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3AE11B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7E984BF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4967E4F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360B378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593505B" w14:textId="270728D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ge group * Parent Gend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F7E85D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E1F16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67.5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F619BD" w14:textId="16AA7E77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5463909" w14:textId="73D1EF71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0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206CBC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9C4BCBC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B891C30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12B122A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75D1013" w14:textId="3710E06F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ge group * Parent Gend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83E9C4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4FEB89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9.0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FC86D9" w14:textId="25C246B1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4CDEE54" w14:textId="0B431129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B3CC88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5E5F634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0222F8D8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11F1651F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08C2722" w14:textId="58B68291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Emotion * Parent Gend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BC61D7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A6631F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2.9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D974CE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5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06E565E" w14:textId="6F1559E5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3F4382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B1C02FF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CABB2A5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331C153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4C10F6E" w14:textId="26D6C8AC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Parent Gend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D79DF8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7802B1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10.6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02A37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4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F4510D3" w14:textId="2126867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7A3424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D32462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CBB28E0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1434F2E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57675C03" w14:textId="6CBBD2EF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Parent Gend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341C84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DAD999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47.4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7EB4155" w14:textId="291EB544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73601F7" w14:textId="5E01B98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2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DF6416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B3758F2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55BF78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03D14C9A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E576C79" w14:textId="7C9807FE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Emotion * Age group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AE92EA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EAFAE8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2.6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C88163" w14:textId="1A1CB7B0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B1879D9" w14:textId="26F61149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5074D3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42A8A4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F07A85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381D47C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0F745843" w14:textId="34D525C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Emotion * Age group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D6AAB2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035B6F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10.9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7B8DE80" w14:textId="5ABFA770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A3C93E3" w14:textId="4901EA9F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1026D5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5288E06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0FDD4E9B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628C1B0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5656A0D6" w14:textId="5894C01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ge group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46516E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52C314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15.9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B6B1B5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7052C20" w14:textId="39951802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C7ABF0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C0090D2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CC0911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599B30FA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509B" w14:textId="5D99F112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Emotion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103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F9E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90.9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F5C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3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C4A69" w14:textId="6992AC14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539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CF1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C6D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16BC9B1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0411" w14:textId="77777777" w:rsidR="00285856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  <w:p w14:paraId="31031439" w14:textId="77777777" w:rsidR="00514F16" w:rsidRDefault="00514F1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  <w:p w14:paraId="103A3D3B" w14:textId="77777777" w:rsidR="00514F16" w:rsidRDefault="00514F1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  <w:p w14:paraId="45C6BBF6" w14:textId="77777777" w:rsidR="00514F16" w:rsidRDefault="00514F1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  <w:p w14:paraId="31B2CA40" w14:textId="3300EE67" w:rsidR="00514F16" w:rsidRPr="00D41C6A" w:rsidRDefault="00514F1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D48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889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20D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46E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F87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B4D2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94DC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285856" w:rsidRPr="00D41C6A" w14:paraId="5FB8D28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4254" w14:textId="77777777" w:rsidR="00285856" w:rsidRPr="00F9419B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uz-Cyrl-UZ" w:eastAsia="en-GB"/>
              </w:rPr>
              <w:lastRenderedPageBreak/>
              <w:t>Estimates of Fixed Effect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7838" w14:textId="77777777" w:rsidR="00285856" w:rsidRPr="00D41C6A" w:rsidRDefault="00285856" w:rsidP="00285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BECF" w14:textId="77777777" w:rsidR="00285856" w:rsidRPr="00D41C6A" w:rsidRDefault="00285856" w:rsidP="00285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C318" w14:textId="77777777" w:rsidR="00285856" w:rsidRPr="00D41C6A" w:rsidRDefault="00285856" w:rsidP="00285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5CE4" w14:textId="77777777" w:rsidR="00285856" w:rsidRPr="00D41C6A" w:rsidRDefault="00285856" w:rsidP="00285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6341" w14:textId="77777777" w:rsidR="00285856" w:rsidRPr="00D41C6A" w:rsidRDefault="00285856" w:rsidP="00285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98F1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37C8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  <w:tr w:rsidR="008C351B" w:rsidRPr="00D41C6A" w14:paraId="429997B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EA25" w14:textId="77777777" w:rsidR="008C351B" w:rsidRPr="00D41C6A" w:rsidRDefault="008C351B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amete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5F44" w14:textId="546053BD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74AA" w14:textId="54A14243" w:rsidR="008C351B" w:rsidRPr="00D41C6A" w:rsidRDefault="008C351B" w:rsidP="000270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</w:t>
            </w:r>
            <w:r w:rsidR="000270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8A1B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FA50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3FF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1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4DC0" w14:textId="6D079D02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D41C6A"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285856" w:rsidRPr="00D41C6A" w14:paraId="1497E523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2C15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DFB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6C1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8A8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F9E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9D2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Arial" w:eastAsia="Times New Roman" w:hAnsi="Arial" w:cs="Arial"/>
                <w:i/>
                <w:iCs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3B3C" w14:textId="77777777" w:rsidR="00027024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2C6446B8" w14:textId="11BF6775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D61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285856" w:rsidRPr="00D41C6A" w14:paraId="6C5DE43D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23E37F3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ntercept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7F51CA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158EF1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D7FBB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58.6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7E0C9E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0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5AEEA73" w14:textId="44EFCCF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8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26532D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F5B4B1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</w:tr>
      <w:tr w:rsidR="00285856" w:rsidRPr="00D41C6A" w14:paraId="303B4C1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909F25E" w14:textId="114F2659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(vs</w:t>
            </w:r>
            <w:r w:rsidR="000270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Father)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A3E3E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69FF8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47C171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61.5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78E804E" w14:textId="05875EFD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0DD1DF5" w14:textId="3AE05EB2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DD30FE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3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514F65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</w:tr>
      <w:tr w:rsidR="00285856" w:rsidRPr="00D41C6A" w14:paraId="104F2501" w14:textId="77777777" w:rsidTr="007F7E77">
        <w:trPr>
          <w:gridAfter w:val="1"/>
          <w:wAfter w:w="20" w:type="dxa"/>
          <w:trHeight w:val="27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DE2B1B8" w14:textId="4C9DADED" w:rsidR="00285856" w:rsidRPr="00D41C6A" w:rsidRDefault="005516D2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</w:p>
        </w:tc>
        <w:tc>
          <w:tcPr>
            <w:tcW w:w="1390" w:type="dxa"/>
            <w:shd w:val="clear" w:color="auto" w:fill="auto"/>
            <w:vAlign w:val="bottom"/>
            <w:hideMark/>
          </w:tcPr>
          <w:p w14:paraId="2CC8D5D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FC10FB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83F10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95.0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CC2CA27" w14:textId="3553C795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7D1F284" w14:textId="58264014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C517C3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7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D16D75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9</w:t>
            </w:r>
          </w:p>
        </w:tc>
      </w:tr>
      <w:tr w:rsidR="00285856" w:rsidRPr="00D41C6A" w14:paraId="4D0756C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74B6464" w14:textId="4E751715" w:rsidR="00285856" w:rsidRPr="00D41C6A" w:rsidRDefault="005516D2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2571FA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67176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4F97EF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9.4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287CA0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.7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E5F4126" w14:textId="7D0355F8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752FBE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59700D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52</w:t>
            </w:r>
          </w:p>
        </w:tc>
      </w:tr>
      <w:tr w:rsidR="00285856" w:rsidRPr="00D41C6A" w14:paraId="4BDB8C57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D98C5A5" w14:textId="50F6B385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8E30B0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92A0AD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EDCB8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97.6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9A56DC1" w14:textId="6A1C7764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A70670B" w14:textId="2351CC76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52DFA5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9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FE9EAA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285856" w:rsidRPr="00D41C6A" w14:paraId="4D8ECC6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0A3BBB3" w14:textId="17DA401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ersus Happy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464908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10A58D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4FF5EB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6.4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3E0685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30EE3B7" w14:textId="29B95AD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D42E0D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8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9B8472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3</w:t>
            </w:r>
          </w:p>
        </w:tc>
      </w:tr>
      <w:tr w:rsidR="00285856" w:rsidRPr="00D41C6A" w14:paraId="0B3CCA87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A457E4F" w14:textId="75C21AA6" w:rsidR="00285856" w:rsidRPr="00D41C6A" w:rsidRDefault="00F82B4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70BA18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44153A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932CE5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48.6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D229A9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390D15F" w14:textId="2AD93D12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5BCE69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AE6970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4</w:t>
            </w:r>
          </w:p>
        </w:tc>
      </w:tr>
      <w:tr w:rsidR="00285856" w:rsidRPr="00D41C6A" w14:paraId="7F10638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6324E7F" w14:textId="48B5566A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2FA337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395CB4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4A340B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8.3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5F6D751" w14:textId="611D367B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9AF1DA9" w14:textId="6B08B46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E11B11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6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7C2966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9</w:t>
            </w:r>
          </w:p>
        </w:tc>
      </w:tr>
      <w:tr w:rsidR="00285856" w:rsidRPr="00D41C6A" w14:paraId="3E421FC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2C70CC8" w14:textId="47FDBD97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9422D4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AD091E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E79335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89.2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AB358D7" w14:textId="38BFEFE4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D63E77A" w14:textId="6C5F328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CB4161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3BFC05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6</w:t>
            </w:r>
          </w:p>
        </w:tc>
      </w:tr>
      <w:tr w:rsidR="00285856" w:rsidRPr="00D41C6A" w14:paraId="078F740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09CAA151" w14:textId="1B225BBB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D9B497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95F089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DD8797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08.5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4B7CAEE" w14:textId="3662C430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9F0CEFF" w14:textId="75CF5FF9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641F1D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98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AE8945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1</w:t>
            </w:r>
          </w:p>
        </w:tc>
      </w:tr>
      <w:tr w:rsidR="00285856" w:rsidRPr="00D41C6A" w14:paraId="4DE3760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563AACE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B9C6E6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B43A5B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D39C1C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96.4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BCC277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1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212EC35" w14:textId="2FA1D53C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AFC56E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5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D9F288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</w:tr>
      <w:tr w:rsidR="00285856" w:rsidRPr="00D41C6A" w14:paraId="589842A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A33A4FD" w14:textId="7777777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A4D4B7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254C7A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97B5C8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8.5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C9A9118" w14:textId="060D2E6C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0BD39EF" w14:textId="6E7E2959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664552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5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224608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</w:p>
        </w:tc>
      </w:tr>
      <w:tr w:rsidR="00285856" w:rsidRPr="00D41C6A" w14:paraId="10242C9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4420D88" w14:textId="32854DB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50E06D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628C67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5536A3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48.3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C1EEB1E" w14:textId="42BA9590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92EB2A5" w14:textId="1025E3FC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F88281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57838B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4</w:t>
            </w:r>
          </w:p>
        </w:tc>
      </w:tr>
      <w:tr w:rsidR="00285856" w:rsidRPr="00D41C6A" w14:paraId="79AFD90A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56CF05C7" w14:textId="5762903F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Moth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F1D7F3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9A6CF6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6F7B8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9.0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2E202F1" w14:textId="0B089539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397B3CA" w14:textId="18A8063A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DD916D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6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C4EE4E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01</w:t>
            </w:r>
          </w:p>
        </w:tc>
      </w:tr>
      <w:tr w:rsidR="00285856" w:rsidRPr="00D41C6A" w14:paraId="6294537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A264925" w14:textId="0103A415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9D0FBA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1537FD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5B9E0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3.7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4CABE0C" w14:textId="6351725D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0E9B916" w14:textId="50DEDF9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8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16E5BF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1CA8D1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3</w:t>
            </w:r>
          </w:p>
        </w:tc>
      </w:tr>
      <w:tr w:rsidR="00285856" w:rsidRPr="00D41C6A" w14:paraId="3CBD773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F531CCD" w14:textId="03BA784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6284C82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AFE63F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4CF91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2.0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FFD518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5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42CB3C1" w14:textId="23A4C33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1F8D08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7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165781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</w:tr>
      <w:tr w:rsidR="00285856" w:rsidRPr="00D41C6A" w14:paraId="5450F7B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B92E619" w14:textId="02E1D348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D922F9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C396E6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4D537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1.0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B88B5BA" w14:textId="469D3EA3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6B0A02C" w14:textId="45AEED4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0FD9EB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CBE871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6</w:t>
            </w:r>
          </w:p>
        </w:tc>
      </w:tr>
      <w:tr w:rsidR="00285856" w:rsidRPr="00D41C6A" w14:paraId="2E95F5E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13CDB19" w14:textId="2C73317C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5516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6AE308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388EB8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6C0B29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7.0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9906A88" w14:textId="1978DFCA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45399CF" w14:textId="62D1C9F5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64048B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58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B33000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</w:tr>
      <w:tr w:rsidR="00285856" w:rsidRPr="00D41C6A" w14:paraId="76D99D6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A083A99" w14:textId="5A3E2658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BCCD9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E27AA57" w14:textId="77777777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2BEA3F3" w14:textId="77777777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561.8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6A45AAC" w14:textId="4D2E036D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A375791" w14:textId="1D51F153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6</w:t>
            </w:r>
            <w:r w:rsidR="00EF40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82742C6" w14:textId="77777777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98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5396B64" w14:textId="77777777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F941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9</w:t>
            </w:r>
          </w:p>
        </w:tc>
      </w:tr>
      <w:tr w:rsidR="00285856" w:rsidRPr="00D41C6A" w14:paraId="209AA443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578CD4B" w14:textId="6BA3B5CC" w:rsidR="00285856" w:rsidRPr="00D41C6A" w:rsidRDefault="005516D2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6686B5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EEBED0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BF13DB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62.8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0D9B8C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3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B916FB9" w14:textId="14AC57A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577DB1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09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21D7EE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</w:p>
        </w:tc>
      </w:tr>
      <w:tr w:rsidR="00285856" w:rsidRPr="00D41C6A" w14:paraId="35ED5333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79C5C3B" w14:textId="0282393E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8B1E9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82295C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1D8A8D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9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FD3219D" w14:textId="79464B8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1BD837E" w14:textId="32ABBEB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4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E6A422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8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D77BF2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7</w:t>
            </w:r>
          </w:p>
        </w:tc>
      </w:tr>
      <w:tr w:rsidR="00285856" w:rsidRPr="00D41C6A" w14:paraId="680CBC4D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C9D940E" w14:textId="58DAA2D0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445D6B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64A3D0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913678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1.8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87815F6" w14:textId="18CC7F91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1EF6FBD" w14:textId="56A4F49C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99E525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0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9C8D12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7</w:t>
            </w:r>
          </w:p>
        </w:tc>
      </w:tr>
      <w:tr w:rsidR="00285856" w:rsidRPr="00D41C6A" w14:paraId="170390D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BA0CED5" w14:textId="2F95C50E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32B9AB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ADA65E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784DEA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4.1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F5FB239" w14:textId="7846AB86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3544F599" w14:textId="3E8F3B06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1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18EAD9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9A6973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</w:tr>
      <w:tr w:rsidR="00285856" w:rsidRPr="00D41C6A" w14:paraId="380BAEC7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ED75D1E" w14:textId="1FB5717F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71C34C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021409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6B6835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5.3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2DA89A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3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4E0F34B" w14:textId="17D82AD3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7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4E265E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C6B363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</w:tr>
      <w:tr w:rsidR="00285856" w:rsidRPr="00D41C6A" w14:paraId="5C2D2CC0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33CD732" w14:textId="28632527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01856E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0CACF8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F8878A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198.1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189C696" w14:textId="4A2F2951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9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D9429C2" w14:textId="1148D67F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</w:t>
            </w:r>
            <w:r w:rsidR="00EF40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812B2F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068B67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9</w:t>
            </w:r>
          </w:p>
        </w:tc>
      </w:tr>
      <w:tr w:rsidR="00285856" w:rsidRPr="00D41C6A" w14:paraId="4875016F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C1AB810" w14:textId="38CEE806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814106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0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4C55FE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FC4A9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331.6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3C6C632" w14:textId="0E50E929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7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BAE343E" w14:textId="768F8357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48</w:t>
            </w:r>
            <w:r w:rsidR="00EF406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151724B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-.17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3E738A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  <w:t>.35</w:t>
            </w:r>
          </w:p>
        </w:tc>
      </w:tr>
      <w:tr w:rsidR="00285856" w:rsidRPr="00D41C6A" w14:paraId="793A5AED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BC4E3F4" w14:textId="0ECFCC96" w:rsidR="00285856" w:rsidRPr="00D41C6A" w:rsidRDefault="00F82B4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B69DF4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7A8A11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B39669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10.8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422A520" w14:textId="510D907A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0257B7E" w14:textId="3259871A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8FF537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631A2A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8</w:t>
            </w:r>
          </w:p>
        </w:tc>
      </w:tr>
      <w:tr w:rsidR="00285856" w:rsidRPr="00D41C6A" w14:paraId="2D6E58E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EBF2A03" w14:textId="2FA0B66E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6BB8EE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467122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12F7BB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1.9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5AAF640" w14:textId="106C7635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AB5C101" w14:textId="43836676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9BA0F5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1EB5D7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5</w:t>
            </w:r>
          </w:p>
        </w:tc>
      </w:tr>
      <w:tr w:rsidR="00285856" w:rsidRPr="00D41C6A" w14:paraId="2E526763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D56781A" w14:textId="1E86314C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94A6EE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78CD49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5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C5059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5.78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11735B8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8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18BFBD4" w14:textId="65AA03FB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248B20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9E3AC3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7</w:t>
            </w:r>
          </w:p>
        </w:tc>
      </w:tr>
      <w:tr w:rsidR="00285856" w:rsidRPr="00D41C6A" w14:paraId="6E5057E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A551DCD" w14:textId="1D1DE284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E651D5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8233A3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A7E39B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0.7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779B9A4" w14:textId="2BFF9996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3D381F9" w14:textId="4667AF11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5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42E0C8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6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5A3F73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9</w:t>
            </w:r>
          </w:p>
        </w:tc>
      </w:tr>
      <w:tr w:rsidR="00285856" w:rsidRPr="00D41C6A" w14:paraId="39C4DB6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B48AE48" w14:textId="1E879462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52BBB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6F8918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8F4DD4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7.1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4D923A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.1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939FFCF" w14:textId="52543071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11773E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BC543B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</w:p>
        </w:tc>
      </w:tr>
      <w:tr w:rsidR="00285856" w:rsidRPr="00D41C6A" w14:paraId="25C673D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50215F79" w14:textId="02D34BC7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lastRenderedPageBreak/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B587E2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CEB4AF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9A6FE0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45.2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66C43C2" w14:textId="07B3CA2A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27054ED" w14:textId="1BABA775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6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A76CDB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89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ABE68C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5</w:t>
            </w:r>
          </w:p>
        </w:tc>
      </w:tr>
      <w:tr w:rsidR="00285856" w:rsidRPr="00D41C6A" w14:paraId="188B2015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9568E8A" w14:textId="7F0EB3E8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8A72E0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8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09CCF7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CF6EF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81.3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2E164DC" w14:textId="175F695A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1BE6FF1A" w14:textId="7218C856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7D53E4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2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AC1D16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8</w:t>
            </w:r>
          </w:p>
        </w:tc>
      </w:tr>
      <w:tr w:rsidR="00285856" w:rsidRPr="00D41C6A" w14:paraId="1480962F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C5A79EE" w14:textId="3BCA8227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604710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3721EE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4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C17235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7.4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EB44BCD" w14:textId="42596F19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5CCC6F9" w14:textId="07070BD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7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BFA0D9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05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02E7DFC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8</w:t>
            </w:r>
          </w:p>
        </w:tc>
      </w:tr>
      <w:tr w:rsidR="00285856" w:rsidRPr="00D41C6A" w14:paraId="706A44BA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40E4818" w14:textId="62EFF632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Moth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2F081F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FB75C0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852CE0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22.70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BB635F6" w14:textId="7C07DDE8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840F549" w14:textId="345E4DA3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7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F0EBFF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5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3E76DC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8</w:t>
            </w:r>
          </w:p>
        </w:tc>
      </w:tr>
      <w:tr w:rsidR="00285856" w:rsidRPr="00D41C6A" w14:paraId="6436893C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37DB7594" w14:textId="592A6969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93A78B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3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360F6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BF98CE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1.9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0F9F5363" w14:textId="54D9069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E4EABCB" w14:textId="20D54856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3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B2178B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8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E21DD6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285856" w:rsidRPr="00D41C6A" w14:paraId="5899D160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B3BA914" w14:textId="5FF0B443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AD2156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88C89B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28BA47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0.4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2306C0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5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26AD0E61" w14:textId="3144CC7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80D5DC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7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3D4750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</w:tr>
      <w:tr w:rsidR="00285856" w:rsidRPr="00D41C6A" w14:paraId="7EB5EFC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0022F30" w14:textId="399877EE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ngry * Moth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D8F9B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4F09A9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D66E2F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0.7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F1E680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69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C8A0B99" w14:textId="3764E2C9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9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26EB966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4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6F561C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3</w:t>
            </w:r>
          </w:p>
        </w:tc>
      </w:tr>
      <w:tr w:rsidR="00285856" w:rsidRPr="00D41C6A" w14:paraId="2646554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4BBA9BD" w14:textId="3D5187A4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Fearful * Mother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E6B7D6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0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CB74FD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F7E6FA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8.9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08F1CC2" w14:textId="24DEABB2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D4F214E" w14:textId="2AC4C8D0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FBD9D9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853147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</w:tr>
      <w:tr w:rsidR="00285856" w:rsidRPr="00D41C6A" w14:paraId="55D19BA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3418809" w14:textId="304061A8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Mother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40CB0E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5EBCD5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2321FC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47.49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7FA21EE" w14:textId="0D6D812B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51F4A557" w14:textId="357BDB10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2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177DA7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3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E03E0B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8</w:t>
            </w:r>
          </w:p>
        </w:tc>
      </w:tr>
      <w:tr w:rsidR="00285856" w:rsidRPr="00D41C6A" w14:paraId="35D106F3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54C820C" w14:textId="5A589593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325EB4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0C0431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0AD973B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04.0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339D29B" w14:textId="3D00F642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C515FF2" w14:textId="6B8FCFB3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3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8DAA66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72D743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9</w:t>
            </w:r>
          </w:p>
        </w:tc>
      </w:tr>
      <w:tr w:rsidR="00285856" w:rsidRPr="00D41C6A" w14:paraId="067B7701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F047A5C" w14:textId="24DB3484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9D6EC5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535CC6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BEF5C7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11.86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8BC15C8" w14:textId="68F41F2F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29C627C" w14:textId="071FEC8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9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47B1E2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9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241197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3</w:t>
            </w:r>
          </w:p>
        </w:tc>
      </w:tr>
      <w:tr w:rsidR="00285856" w:rsidRPr="00D41C6A" w14:paraId="371020BF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9910361" w14:textId="087A7623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5B3B8BE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5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673442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F0A9C8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8.85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524CE40" w14:textId="785D4CC6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0093ED8" w14:textId="6EC1E376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0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DBCDD4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180D8F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0</w:t>
            </w:r>
          </w:p>
        </w:tc>
      </w:tr>
      <w:tr w:rsidR="00285856" w:rsidRPr="00D41C6A" w14:paraId="4D003BA0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00C50EE4" w14:textId="5D12C972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2D8E99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686188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1166D94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7.53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31A96051" w14:textId="2E574E0E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4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49E0C4C3" w14:textId="34C7051D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EE955AA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888390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8</w:t>
            </w:r>
          </w:p>
        </w:tc>
      </w:tr>
      <w:tr w:rsidR="00285856" w:rsidRPr="00D41C6A" w14:paraId="291B9BF4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CFC358E" w14:textId="521BF630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29F468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5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362716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3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2A46E20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99.67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2921C44D" w14:textId="665A27F4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F748F6C" w14:textId="5F60520A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9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5AEE6B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0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1D5FB6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</w:p>
        </w:tc>
      </w:tr>
      <w:tr w:rsidR="00285856" w:rsidRPr="00D41C6A" w14:paraId="5696C39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33AB62F" w14:textId="15C06250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E6BFB0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0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F8ACA4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A7E2A1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98.9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552134E1" w14:textId="2BBBB6AD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5F68010" w14:textId="1088467F" w:rsidR="00285856" w:rsidRPr="00D41C6A" w:rsidRDefault="007A1690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9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0C9BEE5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55130AE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4</w:t>
            </w:r>
          </w:p>
        </w:tc>
      </w:tr>
      <w:tr w:rsidR="00285856" w:rsidRPr="00D41C6A" w14:paraId="3EF8B21B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0DB73F7" w14:textId="570528CA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2DFCB654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4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2EB880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30CF959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27.5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26AAC28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12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FF4CA57" w14:textId="7BFA9F20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D0378F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7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39459F2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0</w:t>
            </w:r>
          </w:p>
        </w:tc>
      </w:tr>
      <w:tr w:rsidR="00285856" w:rsidRPr="00D41C6A" w14:paraId="6880C9FA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5D57C17" w14:textId="58B79558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BD07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A0666B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29FEEBE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7C96F4E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34.44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63ECBFD" w14:textId="5B5BC810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7224830C" w14:textId="783A02F5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84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7DC450E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F609D5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6</w:t>
            </w:r>
          </w:p>
        </w:tc>
      </w:tr>
      <w:tr w:rsidR="00285856" w:rsidRPr="00D41C6A" w14:paraId="4B47D35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2FD15EA7" w14:textId="15E94197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2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0E28F68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1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4873672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8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240883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454.3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60B730F3" w14:textId="6B16F702" w:rsidR="00285856" w:rsidRPr="00D41C6A" w:rsidRDefault="00EF4062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EDDBB3B" w14:textId="6490637E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4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B64C849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34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74646A1D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7</w:t>
            </w:r>
          </w:p>
        </w:tc>
      </w:tr>
      <w:tr w:rsidR="00285856" w:rsidRPr="00D41C6A" w14:paraId="21801BAE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1D82C323" w14:textId="3085F18F" w:rsidR="00285856" w:rsidRPr="00D41C6A" w:rsidRDefault="00BD070A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8 versus 6-month-old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="00285856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3C84E11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7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0BC2538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2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5CECA47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536.5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D6E623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2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EBBA56A" w14:textId="1245C79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1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4FC592AC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71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6998AF0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</w:p>
        </w:tc>
      </w:tr>
      <w:tr w:rsidR="00285856" w:rsidRPr="00D41C6A" w14:paraId="201F412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4AB29E27" w14:textId="4B4DF509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Angry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416A23F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06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FF3C1B5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655B0EF3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233.5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71596414" w14:textId="6B0F08D3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</w:t>
            </w:r>
            <w:r w:rsidR="00EF40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95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D615160" w14:textId="1A06DE80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34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697B77F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9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40B5F906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</w:tr>
      <w:tr w:rsidR="00285856" w:rsidRPr="00D41C6A" w14:paraId="3DE49536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7D89" w14:textId="08BE2C9F" w:rsidR="00285856" w:rsidRPr="00D41C6A" w:rsidRDefault="00285856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Fearful * </w:t>
            </w:r>
            <w:r w:rsidR="00F82B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Parental Dwell Times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* Parental Anxiety Dispositions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3E117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0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ED8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E48F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343.78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0D7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1.40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DEC2" w14:textId="14928488" w:rsidR="00285856" w:rsidRPr="00F9419B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6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7F5B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23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BFD1" w14:textId="77777777" w:rsidR="00285856" w:rsidRPr="00D41C6A" w:rsidRDefault="00285856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4</w:t>
            </w:r>
          </w:p>
        </w:tc>
      </w:tr>
      <w:tr w:rsidR="008C351B" w:rsidRPr="00D41C6A" w14:paraId="18509092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04AD" w14:textId="77777777" w:rsidR="008C351B" w:rsidRDefault="008C351B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uz-Cyrl-UZ" w:eastAsia="en-GB"/>
              </w:rPr>
              <w:t> </w:t>
            </w:r>
            <w:proofErr w:type="spellStart"/>
            <w:r w:rsidR="007F7E77"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stimates</w:t>
            </w:r>
            <w:proofErr w:type="spellEnd"/>
            <w:r w:rsidR="007F7E77"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="007F7E77"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variance</w:t>
            </w:r>
            <w:proofErr w:type="spellEnd"/>
            <w:r w:rsidR="007F7E77" w:rsidRPr="00F941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Parameters</w:t>
            </w:r>
          </w:p>
          <w:p w14:paraId="053CFBD5" w14:textId="7FB51434" w:rsidR="007F7E77" w:rsidRPr="00F9419B" w:rsidRDefault="007F7E77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CB3C" w14:textId="77777777" w:rsidR="008C351B" w:rsidRPr="00D41C6A" w:rsidRDefault="008C351B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80C3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Estimat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62A6" w14:textId="4977F7F4" w:rsidR="008C351B" w:rsidRPr="00D41C6A" w:rsidRDefault="00027024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SE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61C9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Wald Z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1530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uz-Cyrl-UZ" w:eastAsia="en-GB"/>
              </w:rPr>
              <w:t>p</w:t>
            </w:r>
          </w:p>
        </w:tc>
        <w:tc>
          <w:tcPr>
            <w:tcW w:w="31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8EA47" w14:textId="25D0BC71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95% Confidence Interva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</w:t>
            </w:r>
            <w:r w:rsidRPr="00D41C6A">
              <w:rPr>
                <w:rFonts w:ascii="Arial" w:eastAsia="Times New Roman" w:hAnsi="Arial" w:cs="Arial"/>
                <w:sz w:val="20"/>
                <w:szCs w:val="20"/>
                <w:lang w:val="uz-Cyrl-UZ" w:eastAsia="en-GB"/>
              </w:rPr>
              <w:t> </w:t>
            </w:r>
          </w:p>
        </w:tc>
      </w:tr>
      <w:tr w:rsidR="008C351B" w:rsidRPr="00D41C6A" w14:paraId="6FF3A118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996D0F" w14:textId="77777777" w:rsidR="008C351B" w:rsidRPr="00D41C6A" w:rsidRDefault="008C351B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F9C060" w14:textId="77777777" w:rsidR="008C351B" w:rsidRPr="00D41C6A" w:rsidRDefault="008C351B" w:rsidP="002858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55FA3E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6DEE6B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7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606D2B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48CC7C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D97DEC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9C0AE82" w14:textId="77777777" w:rsidR="008C351B" w:rsidRPr="00D41C6A" w:rsidRDefault="008C351B" w:rsidP="00285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</w:tr>
      <w:tr w:rsidR="008C351B" w:rsidRPr="00D41C6A" w14:paraId="4E2E2B70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</w:tcPr>
          <w:p w14:paraId="0F075A92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390" w:type="dxa"/>
            <w:shd w:val="clear" w:color="auto" w:fill="auto"/>
            <w:noWrap/>
            <w:vAlign w:val="bottom"/>
          </w:tcPr>
          <w:p w14:paraId="282A5893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568" w:type="dxa"/>
            <w:shd w:val="clear" w:color="auto" w:fill="auto"/>
            <w:noWrap/>
            <w:vAlign w:val="bottom"/>
          </w:tcPr>
          <w:p w14:paraId="7B94C874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936" w:type="dxa"/>
            <w:shd w:val="clear" w:color="auto" w:fill="auto"/>
            <w:noWrap/>
            <w:vAlign w:val="bottom"/>
          </w:tcPr>
          <w:p w14:paraId="15DB0E2B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</w:tcPr>
          <w:p w14:paraId="0FBB3D33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</w:tcPr>
          <w:p w14:paraId="1D277C23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</w:tcPr>
          <w:p w14:paraId="355FF977" w14:textId="77777777" w:rsidR="00027024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 xml:space="preserve">Lower </w:t>
            </w:r>
          </w:p>
          <w:p w14:paraId="0ED1FD72" w14:textId="3DF2274B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Bound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</w:tcPr>
          <w:p w14:paraId="28F4B0C5" w14:textId="5CD52543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Upper Bound</w:t>
            </w:r>
          </w:p>
        </w:tc>
      </w:tr>
      <w:tr w:rsidR="008C351B" w:rsidRPr="00D41C6A" w14:paraId="48B5713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65C6DE4B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Repeated Measures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194AD85D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diagonal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75B1796" w14:textId="5C494ADE" w:rsidR="008C351B" w:rsidRPr="00F9419B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</w:t>
            </w:r>
            <w:r w:rsidR="007A1690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1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2CA4D15A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2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4A0026D6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8.90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02DEC1FA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36C44C51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5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23B0979F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3</w:t>
            </w:r>
          </w:p>
        </w:tc>
      </w:tr>
      <w:tr w:rsidR="008C351B" w:rsidRPr="00D41C6A" w14:paraId="2395469B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shd w:val="clear" w:color="auto" w:fill="auto"/>
            <w:noWrap/>
            <w:vAlign w:val="bottom"/>
            <w:hideMark/>
          </w:tcPr>
          <w:p w14:paraId="73C575F7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 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14:paraId="794B71E6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AR1 rho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E5D776B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6</w:t>
            </w:r>
          </w:p>
        </w:tc>
        <w:tc>
          <w:tcPr>
            <w:tcW w:w="936" w:type="dxa"/>
            <w:shd w:val="clear" w:color="auto" w:fill="auto"/>
            <w:noWrap/>
            <w:vAlign w:val="bottom"/>
            <w:hideMark/>
          </w:tcPr>
          <w:p w14:paraId="42BB2F3E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11</w:t>
            </w:r>
          </w:p>
        </w:tc>
        <w:tc>
          <w:tcPr>
            <w:tcW w:w="766" w:type="dxa"/>
            <w:gridSpan w:val="2"/>
            <w:shd w:val="clear" w:color="auto" w:fill="auto"/>
            <w:noWrap/>
            <w:vAlign w:val="bottom"/>
            <w:hideMark/>
          </w:tcPr>
          <w:p w14:paraId="22104287" w14:textId="3AD285A8" w:rsidR="008C351B" w:rsidRPr="00D41C6A" w:rsidRDefault="00EF4062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8C351B"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6</w:t>
            </w:r>
          </w:p>
        </w:tc>
        <w:tc>
          <w:tcPr>
            <w:tcW w:w="916" w:type="dxa"/>
            <w:gridSpan w:val="2"/>
            <w:shd w:val="clear" w:color="auto" w:fill="auto"/>
            <w:noWrap/>
            <w:vAlign w:val="bottom"/>
            <w:hideMark/>
          </w:tcPr>
          <w:p w14:paraId="64D5092F" w14:textId="02CA0E34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5</w:t>
            </w:r>
            <w:r w:rsidR="007A16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bottom"/>
            <w:hideMark/>
          </w:tcPr>
          <w:p w14:paraId="5BCE4F9A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-.16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14:paraId="14D0A6A2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27</w:t>
            </w:r>
          </w:p>
        </w:tc>
      </w:tr>
      <w:tr w:rsidR="008C351B" w:rsidRPr="00D41C6A" w14:paraId="635DFA89" w14:textId="77777777" w:rsidTr="007F7E77">
        <w:trPr>
          <w:gridAfter w:val="1"/>
          <w:wAfter w:w="20" w:type="dxa"/>
          <w:trHeight w:val="254"/>
        </w:trPr>
        <w:tc>
          <w:tcPr>
            <w:tcW w:w="65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732A" w14:textId="1C8F956B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Intercept [subject = </w:t>
            </w:r>
            <w:r w:rsidR="00F44A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ID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]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D758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Variance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1093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6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DCA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07</w:t>
            </w:r>
          </w:p>
        </w:tc>
        <w:tc>
          <w:tcPr>
            <w:tcW w:w="7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97EB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8.52</w:t>
            </w: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14E5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&lt;.001</w:t>
            </w:r>
          </w:p>
        </w:tc>
        <w:tc>
          <w:tcPr>
            <w:tcW w:w="19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F37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47</w:t>
            </w:r>
          </w:p>
        </w:tc>
        <w:tc>
          <w:tcPr>
            <w:tcW w:w="12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3BA4" w14:textId="77777777" w:rsidR="008C351B" w:rsidRPr="00D41C6A" w:rsidRDefault="008C351B" w:rsidP="008C3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>.75</w:t>
            </w:r>
          </w:p>
        </w:tc>
      </w:tr>
      <w:tr w:rsidR="008C351B" w:rsidRPr="00633735" w14:paraId="31441CA9" w14:textId="77777777" w:rsidTr="007F7E77">
        <w:trPr>
          <w:trHeight w:val="254"/>
        </w:trPr>
        <w:tc>
          <w:tcPr>
            <w:tcW w:w="1042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528E" w14:textId="3DA8B02B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Notes.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df=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degrees of freedom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F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F-value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p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ignificance lev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GB"/>
              </w:rPr>
              <w:t>ß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Beta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SE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Standard Error, </w:t>
            </w:r>
            <w:r w:rsidRPr="00D41C6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uz-Cyrl-UZ" w:eastAsia="en-GB"/>
              </w:rPr>
              <w:t>t</w:t>
            </w:r>
            <w:r w:rsidRPr="00D41C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  <w:t xml:space="preserve"> = t-value.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8E3EE" w14:textId="77777777" w:rsidR="008C351B" w:rsidRPr="00D41C6A" w:rsidRDefault="008C351B" w:rsidP="008C35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uz-Cyrl-UZ" w:eastAsia="en-GB"/>
              </w:rPr>
            </w:pPr>
          </w:p>
        </w:tc>
        <w:tc>
          <w:tcPr>
            <w:tcW w:w="9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1333" w14:textId="77777777" w:rsidR="008C351B" w:rsidRPr="00D41C6A" w:rsidRDefault="008C351B" w:rsidP="008C3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91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8164" w14:textId="77777777" w:rsidR="008C351B" w:rsidRPr="00D41C6A" w:rsidRDefault="008C351B" w:rsidP="008C3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A886" w14:textId="77777777" w:rsidR="008C351B" w:rsidRPr="00D41C6A" w:rsidRDefault="008C351B" w:rsidP="008C35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uz-Cyrl-UZ" w:eastAsia="en-GB"/>
              </w:rPr>
            </w:pPr>
          </w:p>
        </w:tc>
      </w:tr>
    </w:tbl>
    <w:p w14:paraId="482569B2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73666CF6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DC7E3B9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C8B898B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D923CBF" w14:textId="77777777" w:rsidR="00E60BD0" w:rsidRPr="00D41C6A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3CF0D04" w14:textId="323EA42E" w:rsidR="00E60BD0" w:rsidRDefault="00E60BD0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282D3E52" w14:textId="6ABC9FCF" w:rsidR="00D41C6A" w:rsidRDefault="00D41C6A" w:rsidP="00E60BD0">
      <w:pPr>
        <w:widowControl w:val="0"/>
        <w:spacing w:after="0" w:line="240" w:lineRule="auto"/>
        <w:ind w:left="-709"/>
        <w:outlineLvl w:val="0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</w:p>
    <w:p w14:paraId="52F14675" w14:textId="1675510C" w:rsidR="00E60BD0" w:rsidRPr="00F9419B" w:rsidRDefault="00E60BD0" w:rsidP="00C23878">
      <w:pPr>
        <w:widowControl w:val="0"/>
        <w:spacing w:after="0" w:line="240" w:lineRule="auto"/>
        <w:outlineLvl w:val="0"/>
        <w:rPr>
          <w:sz w:val="20"/>
          <w:szCs w:val="20"/>
          <w:lang w:val="en-US"/>
        </w:rPr>
      </w:pPr>
    </w:p>
    <w:sectPr w:rsidR="00E60BD0" w:rsidRPr="00F9419B" w:rsidSect="00E60BD0">
      <w:headerReference w:type="even" r:id="rId6"/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9D07C3" w14:textId="77777777" w:rsidR="00D4653A" w:rsidRDefault="00D4653A" w:rsidP="00285856">
      <w:pPr>
        <w:spacing w:after="0" w:line="240" w:lineRule="auto"/>
      </w:pPr>
      <w:r>
        <w:separator/>
      </w:r>
    </w:p>
  </w:endnote>
  <w:endnote w:type="continuationSeparator" w:id="0">
    <w:p w14:paraId="303A8641" w14:textId="77777777" w:rsidR="00D4653A" w:rsidRDefault="00D4653A" w:rsidP="00285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36EFDF" w14:textId="77777777" w:rsidR="00D4653A" w:rsidRDefault="00D4653A" w:rsidP="00285856">
      <w:pPr>
        <w:spacing w:after="0" w:line="240" w:lineRule="auto"/>
      </w:pPr>
      <w:r>
        <w:separator/>
      </w:r>
    </w:p>
  </w:footnote>
  <w:footnote w:type="continuationSeparator" w:id="0">
    <w:p w14:paraId="7F27A931" w14:textId="77777777" w:rsidR="00D4653A" w:rsidRDefault="00D4653A" w:rsidP="00285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1679017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835740D" w14:textId="3172EF05" w:rsidR="00E15733" w:rsidRDefault="00E15733" w:rsidP="00B0552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0DBDC2" w14:textId="77777777" w:rsidR="00E15733" w:rsidRDefault="00E15733" w:rsidP="008C351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294127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D50A288" w14:textId="0F70AF60" w:rsidR="00E15733" w:rsidRPr="00F9419B" w:rsidRDefault="00E15733" w:rsidP="00B05528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 w:rsidRPr="008C351B">
          <w:rPr>
            <w:rStyle w:val="PageNumber"/>
            <w:rFonts w:ascii="Times New Roman" w:hAnsi="Times New Roman" w:cs="Times New Roman"/>
          </w:rPr>
          <w:fldChar w:fldCharType="begin"/>
        </w:r>
        <w:r w:rsidRPr="00F9419B">
          <w:rPr>
            <w:rStyle w:val="PageNumber"/>
            <w:rFonts w:ascii="Times New Roman" w:hAnsi="Times New Roman" w:cs="Times New Roman"/>
            <w:lang w:val="en-US"/>
          </w:rPr>
          <w:instrText xml:space="preserve"> PAGE </w:instrText>
        </w:r>
        <w:r w:rsidRPr="008C351B">
          <w:rPr>
            <w:rStyle w:val="PageNumber"/>
            <w:rFonts w:ascii="Times New Roman" w:hAnsi="Times New Roman" w:cs="Times New Roman"/>
          </w:rPr>
          <w:fldChar w:fldCharType="separate"/>
        </w:r>
        <w:r w:rsidRPr="00F9419B">
          <w:rPr>
            <w:rStyle w:val="PageNumber"/>
            <w:rFonts w:ascii="Times New Roman" w:hAnsi="Times New Roman" w:cs="Times New Roman"/>
            <w:noProof/>
            <w:lang w:val="en-US"/>
          </w:rPr>
          <w:t>11</w:t>
        </w:r>
        <w:r w:rsidRPr="008C351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1E6B47C" w14:textId="302ECB49" w:rsidR="00E15733" w:rsidRPr="008C351B" w:rsidRDefault="00E15733" w:rsidP="008C351B">
    <w:pPr>
      <w:tabs>
        <w:tab w:val="center" w:pos="4680"/>
        <w:tab w:val="right" w:pos="9360"/>
      </w:tabs>
      <w:spacing w:after="0" w:line="240" w:lineRule="auto"/>
      <w:ind w:right="360"/>
      <w:rPr>
        <w:rFonts w:ascii="Times New Roman" w:eastAsia="Cambria" w:hAnsi="Times New Roman" w:cs="Times New Roman"/>
        <w:sz w:val="24"/>
        <w:szCs w:val="24"/>
        <w:lang w:val="en-US"/>
      </w:rPr>
    </w:pPr>
    <w:r>
      <w:rPr>
        <w:rFonts w:ascii="Times New Roman" w:eastAsia="Cambria" w:hAnsi="Times New Roman" w:cs="Times New Roman"/>
        <w:sz w:val="24"/>
        <w:szCs w:val="24"/>
        <w:lang w:val="en-US"/>
      </w:rPr>
      <w:t>Supplement</w:t>
    </w:r>
    <w:r w:rsidRPr="008C351B">
      <w:rPr>
        <w:rFonts w:ascii="Times New Roman" w:eastAsia="Cambria" w:hAnsi="Times New Roman" w:cs="Times New Roman"/>
        <w:sz w:val="24"/>
        <w:szCs w:val="24"/>
        <w:lang w:val="en-US"/>
      </w:rPr>
      <w:t>: ATTENTION TO THREAT IN PARENTS AND INFANTS</w:t>
    </w:r>
  </w:p>
  <w:p w14:paraId="43EF707C" w14:textId="6E3C7A1F" w:rsidR="00E15733" w:rsidRPr="008C351B" w:rsidRDefault="00E15733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activeWritingStyle w:appName="MSWord" w:lang="nl-NL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BD0"/>
    <w:rsid w:val="00002E24"/>
    <w:rsid w:val="00011EFF"/>
    <w:rsid w:val="00027024"/>
    <w:rsid w:val="00083C8E"/>
    <w:rsid w:val="00186CF9"/>
    <w:rsid w:val="001A6028"/>
    <w:rsid w:val="001F6D7D"/>
    <w:rsid w:val="002276DF"/>
    <w:rsid w:val="00285856"/>
    <w:rsid w:val="0036247D"/>
    <w:rsid w:val="00410BE5"/>
    <w:rsid w:val="004875FF"/>
    <w:rsid w:val="004E701E"/>
    <w:rsid w:val="00514F16"/>
    <w:rsid w:val="00515313"/>
    <w:rsid w:val="005516D2"/>
    <w:rsid w:val="00633735"/>
    <w:rsid w:val="006452AE"/>
    <w:rsid w:val="00735DBC"/>
    <w:rsid w:val="00760B4B"/>
    <w:rsid w:val="007A1690"/>
    <w:rsid w:val="007F7E77"/>
    <w:rsid w:val="00801366"/>
    <w:rsid w:val="008C351B"/>
    <w:rsid w:val="008E2C72"/>
    <w:rsid w:val="008F01B7"/>
    <w:rsid w:val="009E03A9"/>
    <w:rsid w:val="00A340C7"/>
    <w:rsid w:val="00AC41E5"/>
    <w:rsid w:val="00B05528"/>
    <w:rsid w:val="00BD070A"/>
    <w:rsid w:val="00C11803"/>
    <w:rsid w:val="00C218A8"/>
    <w:rsid w:val="00C23878"/>
    <w:rsid w:val="00C565BC"/>
    <w:rsid w:val="00CB0912"/>
    <w:rsid w:val="00D13BFC"/>
    <w:rsid w:val="00D20E77"/>
    <w:rsid w:val="00D41C6A"/>
    <w:rsid w:val="00D4653A"/>
    <w:rsid w:val="00E15733"/>
    <w:rsid w:val="00E60BD0"/>
    <w:rsid w:val="00EF4062"/>
    <w:rsid w:val="00F44AB8"/>
    <w:rsid w:val="00F82B46"/>
    <w:rsid w:val="00F9419B"/>
    <w:rsid w:val="00FA363B"/>
    <w:rsid w:val="00FC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F5FB56"/>
  <w15:docId w15:val="{D4118A13-9648-DC4F-AAB4-3A3BE68F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D0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0BD0"/>
    <w:rPr>
      <w:rFonts w:eastAsiaTheme="minorEastAsia"/>
      <w:sz w:val="22"/>
      <w:szCs w:val="22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B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BD0"/>
    <w:rPr>
      <w:rFonts w:ascii="Times New Roman" w:hAnsi="Times New Roman" w:cs="Times New Roman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285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856"/>
    <w:rPr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858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856"/>
    <w:rPr>
      <w:sz w:val="22"/>
      <w:szCs w:val="22"/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8C351B"/>
  </w:style>
  <w:style w:type="character" w:styleId="CommentReference">
    <w:name w:val="annotation reference"/>
    <w:basedOn w:val="DefaultParagraphFont"/>
    <w:uiPriority w:val="99"/>
    <w:semiHidden/>
    <w:unhideWhenUsed/>
    <w:rsid w:val="007A1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690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6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690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7A1690"/>
    <w:rPr>
      <w:sz w:val="22"/>
      <w:szCs w:val="22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11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46</Words>
  <Characters>1337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ktar</dc:creator>
  <cp:keywords/>
  <dc:description/>
  <cp:lastModifiedBy>Evin Aktar</cp:lastModifiedBy>
  <cp:revision>2</cp:revision>
  <dcterms:created xsi:type="dcterms:W3CDTF">2021-06-22T18:50:00Z</dcterms:created>
  <dcterms:modified xsi:type="dcterms:W3CDTF">2021-06-22T18:50:00Z</dcterms:modified>
</cp:coreProperties>
</file>